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4513" w14:textId="42E89A1E" w:rsidR="000A5937" w:rsidRPr="00821D3A" w:rsidRDefault="006A22F3" w:rsidP="000A5937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0A5937" w:rsidRPr="00CC3C74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0A5937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="000A5937" w:rsidRPr="00CC3C74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0A5937" w:rsidRPr="00821D3A">
        <w:rPr>
          <w:rFonts w:ascii="Times New Roman" w:hAnsi="Times New Roman"/>
          <w:sz w:val="24"/>
          <w:szCs w:val="24"/>
          <w:lang w:val="en-GB"/>
        </w:rPr>
        <w:t xml:space="preserve">Sequencing data used </w:t>
      </w:r>
      <w:r w:rsidR="000A5937" w:rsidRPr="00821D3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0A5937" w:rsidRPr="00821D3A">
        <w:rPr>
          <w:rFonts w:ascii="Times New Roman" w:hAnsi="Times New Roman"/>
          <w:i/>
          <w:color w:val="000000" w:themeColor="text1"/>
          <w:sz w:val="24"/>
          <w:szCs w:val="24"/>
        </w:rPr>
        <w:t>davidiana</w:t>
      </w:r>
      <w:proofErr w:type="spellEnd"/>
      <w:r w:rsidR="000A5937" w:rsidRPr="00821D3A">
        <w:rPr>
          <w:rFonts w:ascii="Times New Roman" w:eastAsia="MalgunGothic" w:hAnsi="Times New Roman"/>
          <w:kern w:val="0"/>
          <w:sz w:val="24"/>
          <w:szCs w:val="24"/>
        </w:rPr>
        <w:t xml:space="preserve"> </w:t>
      </w:r>
      <w:r w:rsidR="000A5937" w:rsidRPr="00821D3A">
        <w:rPr>
          <w:rFonts w:ascii="Times New Roman" w:hAnsi="Times New Roman"/>
          <w:sz w:val="24"/>
          <w:szCs w:val="24"/>
          <w:lang w:val="en-GB"/>
        </w:rPr>
        <w:t xml:space="preserve">genome </w:t>
      </w:r>
      <w:proofErr w:type="gramStart"/>
      <w:r w:rsidR="000A5937" w:rsidRPr="00821D3A">
        <w:rPr>
          <w:rFonts w:ascii="Times New Roman" w:hAnsi="Times New Roman"/>
          <w:sz w:val="24"/>
          <w:szCs w:val="24"/>
          <w:lang w:val="en-GB"/>
        </w:rPr>
        <w:t>assembly</w:t>
      </w:r>
      <w:proofErr w:type="gramEnd"/>
      <w:r w:rsidR="000A5937" w:rsidRPr="00821D3A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7"/>
        <w:gridCol w:w="2506"/>
        <w:gridCol w:w="1232"/>
        <w:gridCol w:w="1772"/>
        <w:gridCol w:w="1769"/>
      </w:tblGrid>
      <w:tr w:rsidR="000A5937" w:rsidRPr="008B5A3E" w14:paraId="0018A0AD" w14:textId="77777777" w:rsidTr="009A0699">
        <w:trPr>
          <w:trHeight w:val="345"/>
        </w:trPr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F9C11F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29D3B" w14:textId="77777777" w:rsidR="000A5937" w:rsidRPr="00F73E52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Platform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812D" w14:textId="77777777" w:rsidR="000A5937" w:rsidRPr="00F73E52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Insert size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683A6" w14:textId="77777777" w:rsidR="000A5937" w:rsidRPr="00F73E52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# of Bases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5569C" w14:textId="77777777" w:rsidR="000A5937" w:rsidRPr="00F73E52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equencing coverage (x)</w:t>
            </w:r>
          </w:p>
        </w:tc>
      </w:tr>
      <w:tr w:rsidR="000A5937" w:rsidRPr="008B5A3E" w14:paraId="6449D7A3" w14:textId="77777777" w:rsidTr="009A0699">
        <w:trPr>
          <w:trHeight w:val="330"/>
        </w:trPr>
        <w:tc>
          <w:tcPr>
            <w:tcW w:w="174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BD8C604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NA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3177FF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acBio Sequel (HiFi)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25F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774F5">
              <w:rPr>
                <w:rFonts w:ascii="Times New Roman" w:hAnsi="Times New Roman"/>
                <w:kern w:val="0"/>
                <w:sz w:val="22"/>
              </w:rPr>
              <w:t>15Kb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C5CD19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,635,637,837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59EF9B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.05</w:t>
            </w:r>
          </w:p>
        </w:tc>
      </w:tr>
      <w:tr w:rsidR="000A5937" w:rsidRPr="008B5A3E" w14:paraId="6268BB63" w14:textId="77777777" w:rsidTr="009A0699">
        <w:trPr>
          <w:trHeight w:val="330"/>
        </w:trPr>
        <w:tc>
          <w:tcPr>
            <w:tcW w:w="1747" w:type="dxa"/>
            <w:vMerge/>
            <w:tcBorders>
              <w:left w:val="nil"/>
              <w:right w:val="nil"/>
            </w:tcBorders>
          </w:tcPr>
          <w:p w14:paraId="7FE2693E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BEC7858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llumina Novaseq6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9585" w14:textId="4AD6C454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b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E914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5,658,610,7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9556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.17</w:t>
            </w:r>
          </w:p>
        </w:tc>
      </w:tr>
      <w:tr w:rsidR="000A5937" w:rsidRPr="008B5A3E" w14:paraId="7EE340DB" w14:textId="77777777" w:rsidTr="009A0699">
        <w:trPr>
          <w:trHeight w:val="330"/>
        </w:trPr>
        <w:tc>
          <w:tcPr>
            <w:tcW w:w="1747" w:type="dxa"/>
            <w:vMerge/>
            <w:tcBorders>
              <w:left w:val="nil"/>
              <w:bottom w:val="nil"/>
              <w:right w:val="nil"/>
            </w:tcBorders>
          </w:tcPr>
          <w:p w14:paraId="66E9B92D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F71E8FD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-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EC21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8CFF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,416,577,5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F8C3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8.54</w:t>
            </w:r>
          </w:p>
        </w:tc>
      </w:tr>
      <w:tr w:rsidR="000A5937" w:rsidRPr="008B5A3E" w14:paraId="45EB09A9" w14:textId="77777777" w:rsidTr="009A0699">
        <w:trPr>
          <w:trHeight w:val="330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C009A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NA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FF546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llumina Novaseq60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17CD5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bp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EE1B4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5,942,376,310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586A5" w14:textId="77777777" w:rsidR="000A5937" w:rsidRPr="008B5A3E" w:rsidRDefault="000A5937" w:rsidP="009A069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ab/>
              <w:t>42.55</w:t>
            </w:r>
          </w:p>
        </w:tc>
      </w:tr>
    </w:tbl>
    <w:p w14:paraId="1C1CCF81" w14:textId="1A35CDB4" w:rsidR="00A956BE" w:rsidRDefault="00A956BE" w:rsidP="000A5937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</w:p>
    <w:p w14:paraId="1D214198" w14:textId="77777777" w:rsidR="00A956BE" w:rsidRDefault="00A956BE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1FDE22F9" w14:textId="5DC44C59" w:rsidR="00A956BE" w:rsidRPr="00821D3A" w:rsidRDefault="006A22F3" w:rsidP="00A956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A956BE" w:rsidRPr="006B094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956BE">
        <w:rPr>
          <w:rFonts w:ascii="Times New Roman" w:hAnsi="Times New Roman"/>
          <w:b/>
          <w:bCs/>
          <w:sz w:val="24"/>
          <w:szCs w:val="24"/>
        </w:rPr>
        <w:t>2</w:t>
      </w:r>
      <w:r w:rsidR="00A956BE" w:rsidRPr="006B094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956BE" w:rsidRPr="00821D3A">
        <w:rPr>
          <w:rFonts w:ascii="Times New Roman" w:eastAsia="MalgunGothic" w:hAnsi="Times New Roman"/>
          <w:kern w:val="0"/>
          <w:sz w:val="24"/>
          <w:szCs w:val="24"/>
        </w:rPr>
        <w:t xml:space="preserve">Lengths of </w:t>
      </w:r>
      <w:r w:rsidR="00A956BE" w:rsidRPr="00821D3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A956BE" w:rsidRPr="00821D3A">
        <w:rPr>
          <w:rFonts w:ascii="Times New Roman" w:hAnsi="Times New Roman"/>
          <w:i/>
          <w:color w:val="000000" w:themeColor="text1"/>
          <w:sz w:val="24"/>
          <w:szCs w:val="24"/>
        </w:rPr>
        <w:t>davidiana</w:t>
      </w:r>
      <w:proofErr w:type="spellEnd"/>
      <w:r w:rsidR="00A956BE" w:rsidRPr="00821D3A">
        <w:rPr>
          <w:rFonts w:ascii="Times New Roman" w:eastAsia="MalgunGothic" w:hAnsi="Times New Roman"/>
          <w:kern w:val="0"/>
          <w:sz w:val="24"/>
          <w:szCs w:val="24"/>
        </w:rPr>
        <w:t xml:space="preserve"> genome assembly</w:t>
      </w:r>
    </w:p>
    <w:tbl>
      <w:tblPr>
        <w:tblW w:w="704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5"/>
        <w:gridCol w:w="2033"/>
        <w:gridCol w:w="2156"/>
      </w:tblGrid>
      <w:tr w:rsidR="00A956BE" w:rsidRPr="008B5A3E" w14:paraId="64FCE216" w14:textId="77777777" w:rsidTr="009A0699">
        <w:trPr>
          <w:trHeight w:val="370"/>
        </w:trPr>
        <w:tc>
          <w:tcPr>
            <w:tcW w:w="285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75E0" w14:textId="77777777" w:rsidR="00A956BE" w:rsidRPr="00F73E52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caffold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D22D" w14:textId="77777777" w:rsidR="00A956BE" w:rsidRPr="00F73E52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Length(bp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19E899" w14:textId="77777777" w:rsidR="00A956BE" w:rsidRPr="00F73E52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% of Total Bases</w:t>
            </w:r>
          </w:p>
        </w:tc>
      </w:tr>
      <w:tr w:rsidR="00A956BE" w:rsidRPr="008B5A3E" w14:paraId="7D855FB3" w14:textId="77777777" w:rsidTr="009A0699">
        <w:trPr>
          <w:trHeight w:val="370"/>
        </w:trPr>
        <w:tc>
          <w:tcPr>
            <w:tcW w:w="2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A6226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1</w:t>
            </w: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24D1" w14:textId="77777777" w:rsidR="00A956BE" w:rsidRPr="008B5A3E" w:rsidRDefault="00A956BE" w:rsidP="009A0699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8B5A3E">
              <w:rPr>
                <w:rFonts w:ascii="Times New Roman" w:eastAsia="Arial-BoldMT" w:hAnsi="Times New Roman"/>
                <w:bCs/>
                <w:kern w:val="0"/>
                <w:sz w:val="22"/>
              </w:rPr>
              <w:t>51,652,470</w:t>
            </w:r>
          </w:p>
        </w:tc>
        <w:tc>
          <w:tcPr>
            <w:tcW w:w="2156" w:type="dxa"/>
            <w:tcBorders>
              <w:top w:val="single" w:sz="8" w:space="0" w:color="auto"/>
            </w:tcBorders>
            <w:vAlign w:val="center"/>
          </w:tcPr>
          <w:p w14:paraId="7DD55E08" w14:textId="77777777" w:rsidR="00A956BE" w:rsidRPr="008B5A3E" w:rsidRDefault="00A956BE" w:rsidP="009A0699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.66</w:t>
            </w:r>
          </w:p>
        </w:tc>
      </w:tr>
      <w:tr w:rsidR="00A956BE" w:rsidRPr="008B5A3E" w14:paraId="4B692096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vAlign w:val="center"/>
            <w:hideMark/>
          </w:tcPr>
          <w:p w14:paraId="00B54D8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0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466C762F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8B5A3E">
              <w:rPr>
                <w:rFonts w:ascii="Times New Roman" w:eastAsia="Arial-BoldMT" w:hAnsi="Times New Roman"/>
                <w:bCs/>
                <w:kern w:val="0"/>
                <w:sz w:val="22"/>
              </w:rPr>
              <w:t>26,359,530</w:t>
            </w:r>
          </w:p>
        </w:tc>
        <w:tc>
          <w:tcPr>
            <w:tcW w:w="2156" w:type="dxa"/>
            <w:vAlign w:val="center"/>
          </w:tcPr>
          <w:p w14:paraId="49FEB4C1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.46</w:t>
            </w:r>
          </w:p>
        </w:tc>
      </w:tr>
      <w:tr w:rsidR="00A956BE" w:rsidRPr="008B5A3E" w14:paraId="5D0791C6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1B13F77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6809ED1E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0</w:t>
            </w:r>
          </w:p>
        </w:tc>
        <w:tc>
          <w:tcPr>
            <w:tcW w:w="2156" w:type="dxa"/>
            <w:vAlign w:val="center"/>
          </w:tcPr>
          <w:p w14:paraId="5FDA840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A956BE" w:rsidRPr="008B5A3E" w14:paraId="530BD226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06705098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1DD08DC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9</w:t>
            </w:r>
          </w:p>
        </w:tc>
        <w:tc>
          <w:tcPr>
            <w:tcW w:w="2156" w:type="dxa"/>
            <w:vAlign w:val="center"/>
          </w:tcPr>
          <w:p w14:paraId="64DB7B08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A956BE" w:rsidRPr="008B5A3E" w14:paraId="22ADF9F7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0789D96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4E65A62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3</w:t>
            </w:r>
          </w:p>
        </w:tc>
        <w:tc>
          <w:tcPr>
            <w:tcW w:w="2156" w:type="dxa"/>
            <w:vAlign w:val="center"/>
          </w:tcPr>
          <w:p w14:paraId="2CA3CAF6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.9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A956BE" w:rsidRPr="008B5A3E" w14:paraId="69BC6518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075B2DDC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4FFAFC14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19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2156" w:type="dxa"/>
            <w:vAlign w:val="center"/>
          </w:tcPr>
          <w:p w14:paraId="6AA57D14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</w:t>
            </w:r>
          </w:p>
        </w:tc>
      </w:tr>
      <w:tr w:rsidR="00A956BE" w:rsidRPr="008B5A3E" w14:paraId="21E80510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7B7F3B1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5B0A8E03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6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2156" w:type="dxa"/>
            <w:vAlign w:val="center"/>
          </w:tcPr>
          <w:p w14:paraId="3EF6ECD2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A956BE" w:rsidRPr="008B5A3E" w14:paraId="771152FD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5D17094F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57CCF503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9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0</w:t>
            </w:r>
          </w:p>
        </w:tc>
        <w:tc>
          <w:tcPr>
            <w:tcW w:w="2156" w:type="dxa"/>
            <w:vAlign w:val="center"/>
          </w:tcPr>
          <w:p w14:paraId="6CE061B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</w:t>
            </w:r>
          </w:p>
        </w:tc>
      </w:tr>
      <w:tr w:rsidR="00A956BE" w:rsidRPr="008B5A3E" w14:paraId="6659CBE1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6EA9A606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7D532697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0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0</w:t>
            </w:r>
          </w:p>
        </w:tc>
        <w:tc>
          <w:tcPr>
            <w:tcW w:w="2156" w:type="dxa"/>
            <w:vAlign w:val="center"/>
          </w:tcPr>
          <w:p w14:paraId="79FC7D24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8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A956BE" w:rsidRPr="008B5A3E" w14:paraId="2DD613E0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1DEF760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6904EC7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37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0</w:t>
            </w:r>
          </w:p>
        </w:tc>
        <w:tc>
          <w:tcPr>
            <w:tcW w:w="2156" w:type="dxa"/>
            <w:vAlign w:val="center"/>
          </w:tcPr>
          <w:p w14:paraId="692AE668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6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A956BE" w:rsidRPr="008B5A3E" w14:paraId="410D3319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08C54807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1368EB3E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7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0</w:t>
            </w:r>
          </w:p>
        </w:tc>
        <w:tc>
          <w:tcPr>
            <w:tcW w:w="2156" w:type="dxa"/>
            <w:vAlign w:val="center"/>
          </w:tcPr>
          <w:p w14:paraId="3B1573EE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</w:tr>
      <w:tr w:rsidR="00A956BE" w:rsidRPr="008B5A3E" w14:paraId="00AB0761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326E246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4677EAA6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7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28</w:t>
            </w:r>
          </w:p>
        </w:tc>
        <w:tc>
          <w:tcPr>
            <w:tcW w:w="2156" w:type="dxa"/>
            <w:vAlign w:val="center"/>
          </w:tcPr>
          <w:p w14:paraId="0171AA9D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5</w:t>
            </w:r>
          </w:p>
        </w:tc>
      </w:tr>
      <w:tr w:rsidR="00A956BE" w:rsidRPr="008B5A3E" w14:paraId="6E469D02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3C46CC83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3208C61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8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56" w:type="dxa"/>
            <w:vAlign w:val="center"/>
          </w:tcPr>
          <w:p w14:paraId="12B614BF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</w:t>
            </w:r>
          </w:p>
        </w:tc>
      </w:tr>
      <w:tr w:rsidR="00A956BE" w:rsidRPr="008B5A3E" w14:paraId="1317F886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26023A5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3E858CCD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27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0</w:t>
            </w:r>
          </w:p>
        </w:tc>
        <w:tc>
          <w:tcPr>
            <w:tcW w:w="2156" w:type="dxa"/>
            <w:vAlign w:val="center"/>
          </w:tcPr>
          <w:p w14:paraId="247762DA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A956BE" w:rsidRPr="008B5A3E" w14:paraId="5A31D861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19A5F06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E04F42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0</w:t>
            </w:r>
          </w:p>
        </w:tc>
        <w:tc>
          <w:tcPr>
            <w:tcW w:w="2156" w:type="dxa"/>
            <w:vAlign w:val="center"/>
          </w:tcPr>
          <w:p w14:paraId="6F16D68D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</w:t>
            </w:r>
          </w:p>
        </w:tc>
      </w:tr>
      <w:tr w:rsidR="00A956BE" w:rsidRPr="008B5A3E" w14:paraId="444DCD34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4546F680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4E6B709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8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15</w:t>
            </w:r>
          </w:p>
        </w:tc>
        <w:tc>
          <w:tcPr>
            <w:tcW w:w="2156" w:type="dxa"/>
            <w:vAlign w:val="center"/>
          </w:tcPr>
          <w:p w14:paraId="0ACBB790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</w:t>
            </w:r>
          </w:p>
        </w:tc>
      </w:tr>
      <w:tr w:rsidR="00A956BE" w:rsidRPr="008B5A3E" w14:paraId="74C48BE6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77C61F13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6A31E48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1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3</w:t>
            </w:r>
          </w:p>
        </w:tc>
        <w:tc>
          <w:tcPr>
            <w:tcW w:w="2156" w:type="dxa"/>
            <w:vAlign w:val="center"/>
          </w:tcPr>
          <w:p w14:paraId="3ACD65BB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</w:t>
            </w:r>
          </w:p>
        </w:tc>
      </w:tr>
      <w:tr w:rsidR="00A956BE" w:rsidRPr="008B5A3E" w14:paraId="563DE540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hideMark/>
          </w:tcPr>
          <w:p w14:paraId="3337F602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C_scaffold_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4E58385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 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09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0</w:t>
            </w:r>
          </w:p>
        </w:tc>
        <w:tc>
          <w:tcPr>
            <w:tcW w:w="2156" w:type="dxa"/>
            <w:vAlign w:val="center"/>
          </w:tcPr>
          <w:p w14:paraId="73F34228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A956BE" w:rsidRPr="008B5A3E" w14:paraId="55719872" w14:textId="77777777" w:rsidTr="009A0699">
        <w:trPr>
          <w:trHeight w:val="370"/>
        </w:trPr>
        <w:tc>
          <w:tcPr>
            <w:tcW w:w="2855" w:type="dxa"/>
            <w:shd w:val="clear" w:color="auto" w:fill="auto"/>
            <w:noWrap/>
            <w:vAlign w:val="center"/>
            <w:hideMark/>
          </w:tcPr>
          <w:p w14:paraId="1F90B7AC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DE2F8C9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3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6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4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0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156" w:type="dxa"/>
            <w:vAlign w:val="center"/>
          </w:tcPr>
          <w:p w14:paraId="576EEC71" w14:textId="77777777" w:rsidR="00A956BE" w:rsidRPr="008B5A3E" w:rsidRDefault="00A956BE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6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  <w:r w:rsidRPr="008B5A3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</w:tr>
    </w:tbl>
    <w:p w14:paraId="01F22EC0" w14:textId="77777777" w:rsidR="00A956BE" w:rsidRPr="008B5A3E" w:rsidRDefault="00A956BE" w:rsidP="00A956BE">
      <w:pPr>
        <w:rPr>
          <w:rFonts w:ascii="Times New Roman" w:hAnsi="Times New Roman"/>
          <w:color w:val="000000" w:themeColor="text1"/>
          <w:sz w:val="22"/>
        </w:rPr>
      </w:pPr>
    </w:p>
    <w:p w14:paraId="008C1CB4" w14:textId="77777777" w:rsidR="00A956BE" w:rsidRDefault="00A956BE" w:rsidP="000A5937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</w:p>
    <w:p w14:paraId="64DE6831" w14:textId="64F16782" w:rsidR="000A5937" w:rsidRDefault="000A5937" w:rsidP="000A5937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  <w:r w:rsidRPr="008B5A3E">
        <w:rPr>
          <w:rFonts w:ascii="Times New Roman" w:hAnsi="Times New Roman"/>
          <w:color w:val="000000" w:themeColor="text1"/>
          <w:sz w:val="22"/>
        </w:rPr>
        <w:br w:type="page"/>
      </w:r>
    </w:p>
    <w:p w14:paraId="2E330EE1" w14:textId="77777777" w:rsidR="001B3C91" w:rsidRDefault="001B3C91" w:rsidP="002A137A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  <w:lang w:val="en-GB"/>
        </w:rPr>
        <w:sectPr w:rsidR="001B3C91" w:rsidSect="001B3C9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BA8368A" w14:textId="7DEFD540" w:rsidR="002A137A" w:rsidRPr="00821D3A" w:rsidRDefault="006A22F3" w:rsidP="002A137A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2A137A" w:rsidRPr="00CC3C74"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="002A137A" w:rsidRPr="00CC3C74">
        <w:rPr>
          <w:rFonts w:ascii="Times New Roman" w:hAnsi="Times New Roman"/>
          <w:b/>
          <w:bCs/>
          <w:sz w:val="24"/>
          <w:szCs w:val="24"/>
          <w:lang w:val="en"/>
        </w:rPr>
        <w:t xml:space="preserve"> </w:t>
      </w:r>
      <w:r w:rsidR="003E7006">
        <w:rPr>
          <w:rFonts w:ascii="Times New Roman" w:hAnsi="Times New Roman"/>
          <w:b/>
          <w:bCs/>
          <w:sz w:val="24"/>
          <w:szCs w:val="24"/>
          <w:lang w:val="en"/>
        </w:rPr>
        <w:t>3</w:t>
      </w:r>
      <w:r w:rsidR="002A137A" w:rsidRPr="00CC3C74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2A137A" w:rsidRPr="00821D3A">
        <w:rPr>
          <w:rFonts w:ascii="Times New Roman" w:hAnsi="Times New Roman"/>
          <w:sz w:val="24"/>
          <w:szCs w:val="24"/>
          <w:lang w:val="en-GB"/>
        </w:rPr>
        <w:t xml:space="preserve">Genome assemblies used in this </w:t>
      </w:r>
      <w:proofErr w:type="gramStart"/>
      <w:r w:rsidR="002A137A" w:rsidRPr="00821D3A">
        <w:rPr>
          <w:rFonts w:ascii="Times New Roman" w:hAnsi="Times New Roman"/>
          <w:sz w:val="24"/>
          <w:szCs w:val="24"/>
          <w:lang w:val="en-GB"/>
        </w:rPr>
        <w:t>study</w:t>
      </w:r>
      <w:proofErr w:type="gramEnd"/>
    </w:p>
    <w:tbl>
      <w:tblPr>
        <w:tblW w:w="1375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937"/>
        <w:gridCol w:w="1937"/>
        <w:gridCol w:w="1938"/>
        <w:gridCol w:w="3969"/>
      </w:tblGrid>
      <w:tr w:rsidR="00331467" w:rsidRPr="008B5A3E" w14:paraId="54757E9B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4141B1" w14:textId="77777777" w:rsidR="00331467" w:rsidRPr="00F73E52" w:rsidRDefault="00331467" w:rsidP="00736A4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Common name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582235B" w14:textId="77777777" w:rsidR="00331467" w:rsidRPr="00F73E52" w:rsidRDefault="00331467" w:rsidP="00736A4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pecies</w:t>
            </w: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C931DDE" w14:textId="4C2B5928" w:rsidR="00331467" w:rsidRPr="00F73E52" w:rsidRDefault="00331467" w:rsidP="006725EB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ize (Mb)</w:t>
            </w:r>
          </w:p>
        </w:tc>
        <w:tc>
          <w:tcPr>
            <w:tcW w:w="19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A6F5092" w14:textId="463B9548" w:rsidR="00331467" w:rsidRPr="00F73E52" w:rsidRDefault="00331467" w:rsidP="006725EB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 of scaffolds</w:t>
            </w:r>
            <w:r w:rsidR="006725EB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br/>
              <w:t>(Chromosome)</w:t>
            </w:r>
          </w:p>
        </w:tc>
        <w:tc>
          <w:tcPr>
            <w:tcW w:w="19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092640D" w14:textId="44CC65F1" w:rsidR="00331467" w:rsidRPr="00F73E52" w:rsidRDefault="00663333" w:rsidP="006725EB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Scaffold </w:t>
            </w:r>
            <w:r w:rsidR="0033146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33146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2EDB63F" w14:textId="6D08AAEE" w:rsidR="00331467" w:rsidRPr="00F73E52" w:rsidRDefault="00331467" w:rsidP="006725EB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Reference</w:t>
            </w:r>
          </w:p>
        </w:tc>
      </w:tr>
      <w:tr w:rsidR="00331467" w:rsidRPr="008B5A3E" w14:paraId="4406D1E2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D37B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Desert pop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E0FC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euphratic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A31272" w14:textId="30975821" w:rsidR="00331467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96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7412BA" w14:textId="0029096B" w:rsidR="00331467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725EB">
              <w:rPr>
                <w:rFonts w:ascii="Times New Roman" w:hAnsi="Times New Roman"/>
                <w:color w:val="000000" w:themeColor="text1"/>
                <w:sz w:val="22"/>
              </w:rPr>
              <w:t>9,6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E39CEED" w14:textId="4D2DEBFA" w:rsidR="00331467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725EB">
              <w:rPr>
                <w:rFonts w:ascii="Times New Roman" w:hAnsi="Times New Roman"/>
                <w:color w:val="000000" w:themeColor="text1"/>
                <w:sz w:val="22"/>
              </w:rPr>
              <w:t>482,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074C4C" w14:textId="0B14F64E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0" w:name="_Hlk109046991"/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a </w:t>
            </w: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et al., 2013</w:t>
            </w:r>
            <w:bookmarkEnd w:id="0"/>
          </w:p>
        </w:tc>
      </w:tr>
      <w:tr w:rsidR="00331467" w:rsidRPr="008B5A3E" w14:paraId="41179933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A683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Desert pop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E082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pruinos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4FAACE" w14:textId="70135BE1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79.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6BEBC5C" w14:textId="73D05341" w:rsidR="00331467" w:rsidRPr="008B5A3E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78,96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34FE83D" w14:textId="15407CC6" w:rsidR="00331467" w:rsidRPr="008B5A3E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98,525</w:t>
            </w:r>
            <w:r w:rsidR="007A61C9">
              <w:rPr>
                <w:rFonts w:ascii="Times New Roman" w:hAnsi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585090" w14:textId="4AC42F1A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Yang et al., 2017</w:t>
            </w:r>
          </w:p>
        </w:tc>
      </w:tr>
      <w:tr w:rsidR="00331467" w:rsidRPr="008B5A3E" w14:paraId="1E76BC56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2127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Black cottonw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B707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trichocarp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AF3438F" w14:textId="48E97672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34.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01D8FBF" w14:textId="33DA0A1D" w:rsidR="00331467" w:rsidRPr="008B5A3E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725EB">
              <w:rPr>
                <w:rFonts w:ascii="Times New Roman" w:hAnsi="Times New Roman"/>
                <w:color w:val="000000" w:themeColor="text1"/>
                <w:sz w:val="22"/>
              </w:rPr>
              <w:t>1,69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(1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CEBF28" w14:textId="55E57E6E" w:rsidR="00331467" w:rsidRPr="008B5A3E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725EB">
              <w:rPr>
                <w:rFonts w:ascii="Times New Roman" w:hAnsi="Times New Roman"/>
                <w:color w:val="000000" w:themeColor="text1"/>
                <w:sz w:val="22"/>
              </w:rPr>
              <w:t>2,158,8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73B1C0" w14:textId="0B8D464D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Tuskan</w:t>
            </w:r>
            <w:proofErr w:type="spellEnd"/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 xml:space="preserve"> et al., 2006</w:t>
            </w:r>
          </w:p>
        </w:tc>
      </w:tr>
      <w:tr w:rsidR="00331467" w:rsidRPr="008B5A3E" w14:paraId="6B95910C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01D0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European asp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68D9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tremul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FD10FF8" w14:textId="0BA7112F" w:rsidR="00331467" w:rsidRPr="00585C03" w:rsidRDefault="004D4A88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08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DD8E83C" w14:textId="10E1E9CD" w:rsidR="00331467" w:rsidRPr="00585C03" w:rsidRDefault="007A61C9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,601(1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DD0DA6A" w14:textId="33670B60" w:rsidR="00331467" w:rsidRPr="008B5A3E" w:rsidRDefault="007A61C9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6,928,7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5E6D58" w14:textId="6A10BE20" w:rsidR="00331467" w:rsidRPr="004D4A88" w:rsidRDefault="004D4A88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2"/>
              </w:rPr>
              <w:t>Schiffhaler</w:t>
            </w:r>
            <w:proofErr w:type="spellEnd"/>
            <w:r w:rsidR="00331467" w:rsidRPr="004D4A88">
              <w:rPr>
                <w:rFonts w:ascii="Times New Roman" w:hAnsi="Times New Roman"/>
                <w:color w:val="000000" w:themeColor="text1"/>
                <w:sz w:val="22"/>
              </w:rPr>
              <w:t xml:space="preserve"> et al., 20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331467" w:rsidRPr="008B5A3E" w14:paraId="0EC61205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6F85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Asian asp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2C64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davidian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E44C176" w14:textId="30937D13" w:rsidR="00331467" w:rsidRPr="00585C03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08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2092C17" w14:textId="17CC4C3B" w:rsidR="00331467" w:rsidRPr="00585C03" w:rsidRDefault="00663333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59(1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426CEA2" w14:textId="2BEEE4EB" w:rsidR="00331467" w:rsidRPr="008B5A3E" w:rsidRDefault="00663333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63333">
              <w:rPr>
                <w:rFonts w:ascii="Times New Roman" w:hAnsi="Times New Roman"/>
                <w:color w:val="000000" w:themeColor="text1"/>
                <w:sz w:val="22"/>
              </w:rPr>
              <w:t>20,279,4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BE8A23" w14:textId="4057D22D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This study</w:t>
            </w:r>
          </w:p>
        </w:tc>
      </w:tr>
      <w:tr w:rsidR="00331467" w:rsidRPr="008B5A3E" w14:paraId="78490E3A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1139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American asp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9585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 xml:space="preserve">Populus </w:t>
            </w:r>
            <w:proofErr w:type="spellStart"/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tremuloides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08FD2AD" w14:textId="2437F1FE" w:rsidR="00331467" w:rsidRPr="00585C03" w:rsidRDefault="004D4A88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77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0EA250" w14:textId="6026E854" w:rsidR="00331467" w:rsidRPr="00585C03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64,5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15F9F1A" w14:textId="498D4C36" w:rsidR="00331467" w:rsidRPr="008B5A3E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5,2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921C00" w14:textId="5FD1DEDD" w:rsidR="00331467" w:rsidRPr="004D4A88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4D4A88">
              <w:rPr>
                <w:rFonts w:ascii="Times New Roman" w:hAnsi="Times New Roman"/>
                <w:color w:val="000000" w:themeColor="text1"/>
                <w:sz w:val="22"/>
              </w:rPr>
              <w:t>Lin et al., 2018</w:t>
            </w:r>
          </w:p>
        </w:tc>
      </w:tr>
      <w:tr w:rsidR="00331467" w:rsidRPr="008B5A3E" w14:paraId="1BBDE6B8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3CC4B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Purple willo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13195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Salix purpurea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11C82741" w14:textId="5B62CD9D" w:rsidR="00331467" w:rsidRPr="00585C03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 xml:space="preserve">29.3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4D4A3406" w14:textId="54194154" w:rsidR="00331467" w:rsidRPr="00585C03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585C03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585C03">
              <w:rPr>
                <w:rFonts w:ascii="Times New Roman" w:hAnsi="Times New Roman"/>
                <w:color w:val="000000" w:themeColor="text1"/>
                <w:sz w:val="22"/>
              </w:rPr>
              <w:t>48(20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</w:tcPr>
          <w:p w14:paraId="4518B494" w14:textId="54C585EF" w:rsidR="00331467" w:rsidRDefault="00F526C1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4,688,22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696A17C" w14:textId="1C67619E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Goodstein et al., 2012</w:t>
            </w:r>
          </w:p>
        </w:tc>
      </w:tr>
      <w:tr w:rsidR="00331467" w:rsidRPr="008B5A3E" w14:paraId="792401C2" w14:textId="77777777" w:rsidTr="006725EB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8DE0F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Thale</w:t>
            </w:r>
            <w:proofErr w:type="spellEnd"/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 xml:space="preserve"> cr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BCEA7" w14:textId="77777777" w:rsidR="00331467" w:rsidRPr="008B5A3E" w:rsidRDefault="00331467" w:rsidP="00736A4A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i/>
                <w:color w:val="000000" w:themeColor="text1"/>
                <w:sz w:val="22"/>
              </w:rPr>
              <w:t>Arabidopsis thalian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3910A" w14:textId="3D22637A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9.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9A813" w14:textId="09C79A63" w:rsidR="00331467" w:rsidRPr="008B5A3E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(5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E369E" w14:textId="016F9C7B" w:rsidR="00331467" w:rsidRPr="008B5A3E" w:rsidRDefault="006725EB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725EB">
              <w:rPr>
                <w:rFonts w:ascii="Times New Roman" w:hAnsi="Times New Roman"/>
                <w:color w:val="000000" w:themeColor="text1"/>
                <w:sz w:val="22"/>
              </w:rPr>
              <w:t>23,459,8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02B90" w14:textId="5FD464DC" w:rsidR="00331467" w:rsidRPr="008B5A3E" w:rsidRDefault="00331467" w:rsidP="006725EB">
            <w:pPr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B5A3E">
              <w:rPr>
                <w:rFonts w:ascii="Times New Roman" w:hAnsi="Times New Roman"/>
                <w:color w:val="000000" w:themeColor="text1"/>
                <w:sz w:val="22"/>
              </w:rPr>
              <w:t>The Arabidopsis Genome Initiative. 2000</w:t>
            </w:r>
          </w:p>
        </w:tc>
      </w:tr>
    </w:tbl>
    <w:p w14:paraId="2A22CC44" w14:textId="77777777" w:rsidR="002A137A" w:rsidRPr="004C05D0" w:rsidRDefault="002A137A" w:rsidP="002A137A">
      <w:pPr>
        <w:adjustRightInd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C05D0">
        <w:rPr>
          <w:rFonts w:ascii="Times New Roman" w:hAnsi="Times New Roman" w:hint="eastAsia"/>
          <w:sz w:val="24"/>
          <w:szCs w:val="24"/>
          <w:lang w:val="en-GB"/>
        </w:rPr>
        <w:t>M</w:t>
      </w:r>
      <w:r w:rsidRPr="004C05D0">
        <w:rPr>
          <w:rFonts w:ascii="Times New Roman" w:hAnsi="Times New Roman"/>
          <w:sz w:val="24"/>
          <w:szCs w:val="24"/>
          <w:lang w:val="en-GB"/>
        </w:rPr>
        <w:t xml:space="preserve">a et al. 2013. Genomic insights into salt adaptation in a desert poplar. </w:t>
      </w:r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 xml:space="preserve">Nat. </w:t>
      </w:r>
      <w:proofErr w:type="spellStart"/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Commun</w:t>
      </w:r>
      <w:proofErr w:type="spellEnd"/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 w:rsidRPr="004C05D0">
        <w:rPr>
          <w:rFonts w:ascii="Times New Roman" w:hAnsi="Times New Roman"/>
          <w:sz w:val="24"/>
          <w:szCs w:val="24"/>
          <w:lang w:val="en-GB"/>
        </w:rPr>
        <w:t xml:space="preserve"> 4(2797): 1-8. </w:t>
      </w:r>
      <w:proofErr w:type="spellStart"/>
      <w:r w:rsidRPr="004C05D0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>: 10.1038/ncomms3797</w:t>
      </w:r>
    </w:p>
    <w:p w14:paraId="1403165C" w14:textId="77777777" w:rsidR="002A137A" w:rsidRPr="004C05D0" w:rsidRDefault="002A137A" w:rsidP="002A137A">
      <w:pPr>
        <w:adjustRightInd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4C05D0">
        <w:rPr>
          <w:rFonts w:ascii="Times New Roman" w:hAnsi="Times New Roman"/>
          <w:sz w:val="24"/>
          <w:szCs w:val="24"/>
          <w:lang w:val="en-GB"/>
        </w:rPr>
        <w:t xml:space="preserve">Yang et al. 2017. The draft genome sequence of a desert tree </w:t>
      </w:r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Populus pruinose</w:t>
      </w:r>
      <w:r w:rsidRPr="004C05D0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GigaScience</w:t>
      </w:r>
      <w:proofErr w:type="spellEnd"/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 w:rsidRPr="004C05D0">
        <w:rPr>
          <w:rFonts w:ascii="Times New Roman" w:hAnsi="Times New Roman"/>
          <w:sz w:val="24"/>
          <w:szCs w:val="24"/>
          <w:lang w:val="en-GB"/>
        </w:rPr>
        <w:t xml:space="preserve"> 6(9): 1-7. </w:t>
      </w:r>
      <w:proofErr w:type="spellStart"/>
      <w:r w:rsidRPr="004C05D0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>: 10.1093/</w:t>
      </w:r>
      <w:proofErr w:type="spellStart"/>
      <w:r w:rsidRPr="004C05D0">
        <w:rPr>
          <w:rFonts w:ascii="Times New Roman" w:hAnsi="Times New Roman"/>
          <w:sz w:val="24"/>
          <w:szCs w:val="24"/>
          <w:lang w:val="en-GB"/>
        </w:rPr>
        <w:t>gigascience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>/gix075</w:t>
      </w:r>
    </w:p>
    <w:p w14:paraId="557D901A" w14:textId="47FA6202" w:rsidR="002A137A" w:rsidRDefault="002A137A" w:rsidP="002A137A">
      <w:pPr>
        <w:adjustRightInd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4C05D0">
        <w:rPr>
          <w:rFonts w:ascii="Times New Roman" w:hAnsi="Times New Roman"/>
          <w:sz w:val="24"/>
          <w:szCs w:val="24"/>
          <w:lang w:val="en-GB"/>
        </w:rPr>
        <w:t>Tuskan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 xml:space="preserve"> et al. 2006. The genome of black cottonwood, </w:t>
      </w:r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 xml:space="preserve">Populus </w:t>
      </w:r>
      <w:proofErr w:type="spellStart"/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trichocarpa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 xml:space="preserve"> (Torr. &amp; Gray). </w:t>
      </w:r>
      <w:r w:rsidRPr="004C05D0">
        <w:rPr>
          <w:rFonts w:ascii="Times New Roman" w:hAnsi="Times New Roman"/>
          <w:i/>
          <w:iCs/>
          <w:sz w:val="24"/>
          <w:szCs w:val="24"/>
          <w:lang w:val="en-GB"/>
        </w:rPr>
        <w:t>Science</w:t>
      </w:r>
      <w:r w:rsidRPr="004C05D0">
        <w:rPr>
          <w:rFonts w:ascii="Times New Roman" w:hAnsi="Times New Roman"/>
          <w:sz w:val="24"/>
          <w:szCs w:val="24"/>
          <w:lang w:val="en-GB"/>
        </w:rPr>
        <w:t xml:space="preserve">, 313(5793): 1596-604. </w:t>
      </w:r>
      <w:proofErr w:type="spellStart"/>
      <w:r w:rsidRPr="004C05D0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4C05D0">
        <w:rPr>
          <w:rFonts w:ascii="Times New Roman" w:hAnsi="Times New Roman"/>
          <w:sz w:val="24"/>
          <w:szCs w:val="24"/>
          <w:lang w:val="en-GB"/>
        </w:rPr>
        <w:t>: 10.1126/science.1128691</w:t>
      </w:r>
    </w:p>
    <w:p w14:paraId="5ED48877" w14:textId="246B503C" w:rsidR="00585C03" w:rsidRPr="0050167D" w:rsidRDefault="00585C03" w:rsidP="00585C03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109046192"/>
      <w:proofErr w:type="spellStart"/>
      <w:r w:rsidRPr="0050167D">
        <w:rPr>
          <w:rFonts w:ascii="Times New Roman" w:hAnsi="Times New Roman"/>
          <w:color w:val="000000" w:themeColor="text1"/>
          <w:sz w:val="24"/>
          <w:szCs w:val="24"/>
        </w:rPr>
        <w:t>Schiffthal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t al. 2019</w:t>
      </w:r>
      <w:bookmarkEnd w:id="1"/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50167D">
        <w:rPr>
          <w:rFonts w:ascii="Times New Roman" w:hAnsi="Times New Roman"/>
          <w:color w:val="000000" w:themeColor="text1"/>
          <w:sz w:val="24"/>
          <w:szCs w:val="24"/>
        </w:rPr>
        <w:t xml:space="preserve">An improved genome assembly of the European aspen </w:t>
      </w:r>
      <w:r w:rsidRPr="00585C03">
        <w:rPr>
          <w:rFonts w:ascii="Times New Roman" w:hAnsi="Times New Roman"/>
          <w:i/>
          <w:color w:val="000000" w:themeColor="text1"/>
          <w:sz w:val="24"/>
          <w:szCs w:val="24"/>
        </w:rPr>
        <w:t xml:space="preserve">Populus </w:t>
      </w:r>
      <w:proofErr w:type="spellStart"/>
      <w:r w:rsidRPr="00585C03">
        <w:rPr>
          <w:rFonts w:ascii="Times New Roman" w:hAnsi="Times New Roman"/>
          <w:i/>
          <w:color w:val="000000" w:themeColor="text1"/>
          <w:sz w:val="24"/>
          <w:szCs w:val="24"/>
        </w:rPr>
        <w:t>tremula</w:t>
      </w:r>
      <w:proofErr w:type="spellEnd"/>
      <w:r w:rsidRPr="0050167D">
        <w:rPr>
          <w:rFonts w:ascii="Times New Roman" w:hAnsi="Times New Roman"/>
          <w:color w:val="000000" w:themeColor="text1"/>
          <w:sz w:val="24"/>
          <w:szCs w:val="24"/>
        </w:rPr>
        <w:t>. </w:t>
      </w:r>
      <w:proofErr w:type="spellStart"/>
      <w:r w:rsidRPr="0050167D">
        <w:rPr>
          <w:rFonts w:ascii="Times New Roman" w:hAnsi="Times New Roman"/>
          <w:i/>
          <w:iCs/>
          <w:color w:val="000000" w:themeColor="text1"/>
          <w:sz w:val="24"/>
          <w:szCs w:val="24"/>
        </w:rPr>
        <w:t>bioRxiv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50167D">
        <w:rPr>
          <w:rFonts w:ascii="Times New Roman" w:hAnsi="Times New Roman"/>
          <w:color w:val="000000" w:themeColor="text1"/>
          <w:sz w:val="24"/>
          <w:szCs w:val="24"/>
        </w:rPr>
        <w:t xml:space="preserve"> 805614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o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CB20DE" w:rsidRPr="00CB20DE">
        <w:rPr>
          <w:rFonts w:ascii="Times New Roman" w:hAnsi="Times New Roman"/>
          <w:color w:val="000000" w:themeColor="text1"/>
          <w:sz w:val="24"/>
          <w:szCs w:val="24"/>
        </w:rPr>
        <w:t>10.1101/805614</w:t>
      </w:r>
    </w:p>
    <w:p w14:paraId="4D0E16A0" w14:textId="610F1327" w:rsidR="002A137A" w:rsidRPr="004D4A88" w:rsidRDefault="002A137A" w:rsidP="002A137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D4A88">
        <w:rPr>
          <w:rFonts w:ascii="Times New Roman" w:hAnsi="Times New Roman"/>
          <w:color w:val="000000" w:themeColor="text1"/>
          <w:sz w:val="24"/>
          <w:szCs w:val="24"/>
        </w:rPr>
        <w:t xml:space="preserve">Lin et al. 2018. Functional and evolutionary genomic inferences in </w:t>
      </w:r>
      <w:r w:rsidRPr="004D4A88">
        <w:rPr>
          <w:rFonts w:ascii="Times New Roman" w:hAnsi="Times New Roman"/>
          <w:i/>
          <w:iCs/>
          <w:color w:val="000000" w:themeColor="text1"/>
          <w:sz w:val="24"/>
          <w:szCs w:val="24"/>
        </w:rPr>
        <w:t>Populus</w:t>
      </w:r>
      <w:r w:rsidRPr="004D4A88">
        <w:rPr>
          <w:rFonts w:ascii="Times New Roman" w:hAnsi="Times New Roman"/>
          <w:color w:val="000000" w:themeColor="text1"/>
          <w:sz w:val="24"/>
          <w:szCs w:val="24"/>
        </w:rPr>
        <w:t xml:space="preserve"> through genome and population sequencing of American and European aspen. </w:t>
      </w:r>
      <w:r w:rsidRPr="004D4A88">
        <w:rPr>
          <w:rFonts w:ascii="Times New Roman" w:hAnsi="Times New Roman"/>
          <w:i/>
          <w:iCs/>
          <w:color w:val="000000" w:themeColor="text1"/>
          <w:sz w:val="24"/>
          <w:szCs w:val="24"/>
        </w:rPr>
        <w:t>Proc. Natl. Acad. Sci. U.S.A.</w:t>
      </w:r>
      <w:r w:rsidRPr="004D4A88">
        <w:rPr>
          <w:rFonts w:ascii="Times New Roman" w:hAnsi="Times New Roman"/>
          <w:color w:val="000000" w:themeColor="text1"/>
          <w:sz w:val="24"/>
          <w:szCs w:val="24"/>
        </w:rPr>
        <w:t xml:space="preserve"> 115(46): E10970-E10978. </w:t>
      </w:r>
      <w:proofErr w:type="spellStart"/>
      <w:r w:rsidRPr="004D4A88">
        <w:rPr>
          <w:rFonts w:ascii="Times New Roman" w:hAnsi="Times New Roman"/>
          <w:color w:val="000000" w:themeColor="text1"/>
          <w:sz w:val="24"/>
          <w:szCs w:val="24"/>
        </w:rPr>
        <w:t>doi</w:t>
      </w:r>
      <w:proofErr w:type="spellEnd"/>
      <w:r w:rsidRPr="004D4A88">
        <w:rPr>
          <w:rFonts w:ascii="Times New Roman" w:hAnsi="Times New Roman"/>
          <w:color w:val="000000" w:themeColor="text1"/>
          <w:sz w:val="24"/>
          <w:szCs w:val="24"/>
        </w:rPr>
        <w:t>: 10.1073/pnas.1801437115</w:t>
      </w:r>
    </w:p>
    <w:p w14:paraId="3086E885" w14:textId="1EE94A95" w:rsidR="002A137A" w:rsidRPr="004C05D0" w:rsidRDefault="002A137A" w:rsidP="002A137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C05D0">
        <w:rPr>
          <w:rFonts w:ascii="Times New Roman" w:hAnsi="Times New Roman"/>
          <w:color w:val="000000" w:themeColor="text1"/>
          <w:sz w:val="24"/>
          <w:szCs w:val="24"/>
        </w:rPr>
        <w:t xml:space="preserve">Goodstein et al. 2012. </w:t>
      </w:r>
      <w:proofErr w:type="spellStart"/>
      <w:r w:rsidRPr="004C05D0">
        <w:rPr>
          <w:rFonts w:ascii="Times New Roman" w:hAnsi="Times New Roman"/>
          <w:color w:val="000000" w:themeColor="text1"/>
          <w:sz w:val="24"/>
          <w:szCs w:val="24"/>
        </w:rPr>
        <w:t>Phytozome</w:t>
      </w:r>
      <w:proofErr w:type="spellEnd"/>
      <w:r w:rsidRPr="004C05D0">
        <w:rPr>
          <w:rFonts w:ascii="Times New Roman" w:hAnsi="Times New Roman"/>
          <w:color w:val="000000" w:themeColor="text1"/>
          <w:sz w:val="24"/>
          <w:szCs w:val="24"/>
        </w:rPr>
        <w:t xml:space="preserve">: a comparative platform for green plant genomics, </w:t>
      </w:r>
      <w:r w:rsidRPr="004C0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ucleic Acids</w:t>
      </w:r>
      <w:r w:rsidRPr="004C0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C05D0">
        <w:rPr>
          <w:rFonts w:ascii="Times New Roman" w:hAnsi="Times New Roman"/>
          <w:i/>
          <w:iCs/>
          <w:color w:val="000000" w:themeColor="text1"/>
          <w:sz w:val="24"/>
          <w:szCs w:val="24"/>
        </w:rPr>
        <w:t>Res.</w:t>
      </w:r>
      <w:r w:rsidRPr="004C05D0">
        <w:rPr>
          <w:rFonts w:ascii="Times New Roman" w:hAnsi="Times New Roman"/>
          <w:color w:val="000000" w:themeColor="text1"/>
          <w:sz w:val="24"/>
          <w:szCs w:val="24"/>
        </w:rPr>
        <w:t xml:space="preserve"> 40(D1): D1178-D1186. </w:t>
      </w:r>
      <w:proofErr w:type="spellStart"/>
      <w:r w:rsidRPr="004C05D0">
        <w:rPr>
          <w:rFonts w:ascii="Times New Roman" w:hAnsi="Times New Roman"/>
          <w:color w:val="000000" w:themeColor="text1"/>
          <w:sz w:val="24"/>
          <w:szCs w:val="24"/>
        </w:rPr>
        <w:t>doi</w:t>
      </w:r>
      <w:proofErr w:type="spellEnd"/>
      <w:r w:rsidRPr="004C05D0">
        <w:rPr>
          <w:rFonts w:ascii="Times New Roman" w:hAnsi="Times New Roman"/>
          <w:color w:val="000000" w:themeColor="text1"/>
          <w:sz w:val="24"/>
          <w:szCs w:val="24"/>
        </w:rPr>
        <w:t>: 10.1093/</w:t>
      </w:r>
      <w:proofErr w:type="spellStart"/>
      <w:r w:rsidRPr="004C05D0">
        <w:rPr>
          <w:rFonts w:ascii="Times New Roman" w:hAnsi="Times New Roman"/>
          <w:color w:val="000000" w:themeColor="text1"/>
          <w:sz w:val="24"/>
          <w:szCs w:val="24"/>
        </w:rPr>
        <w:t>nar</w:t>
      </w:r>
      <w:proofErr w:type="spellEnd"/>
      <w:r w:rsidRPr="004C05D0">
        <w:rPr>
          <w:rFonts w:ascii="Times New Roman" w:hAnsi="Times New Roman"/>
          <w:color w:val="000000" w:themeColor="text1"/>
          <w:sz w:val="24"/>
          <w:szCs w:val="24"/>
        </w:rPr>
        <w:t>/gkr944</w:t>
      </w:r>
    </w:p>
    <w:p w14:paraId="4292FB7A" w14:textId="77777777" w:rsidR="002A137A" w:rsidRPr="008B5A3E" w:rsidRDefault="002A137A" w:rsidP="002A137A">
      <w:pPr>
        <w:rPr>
          <w:rFonts w:ascii="Times New Roman" w:hAnsi="Times New Roman"/>
          <w:sz w:val="24"/>
          <w:szCs w:val="24"/>
          <w:lang w:val="en-GB"/>
        </w:rPr>
      </w:pPr>
      <w:r w:rsidRPr="004C05D0">
        <w:rPr>
          <w:rFonts w:ascii="Times New Roman" w:hAnsi="Times New Roman"/>
          <w:color w:val="000000" w:themeColor="text1"/>
          <w:sz w:val="24"/>
          <w:szCs w:val="24"/>
        </w:rPr>
        <w:t>The Arabidopsis Genome Initiative. 2000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F04DE7">
        <w:rPr>
          <w:rFonts w:ascii="Times New Roman" w:hAnsi="Times New Roman"/>
          <w:color w:val="000000" w:themeColor="text1"/>
          <w:sz w:val="24"/>
          <w:szCs w:val="24"/>
        </w:rPr>
        <w:t xml:space="preserve">Analysis of the genome sequence of the flowering plant </w:t>
      </w:r>
      <w:r w:rsidRPr="00F04DE7">
        <w:rPr>
          <w:rFonts w:ascii="Times New Roman" w:hAnsi="Times New Roman"/>
          <w:i/>
          <w:color w:val="000000" w:themeColor="text1"/>
          <w:sz w:val="24"/>
          <w:szCs w:val="24"/>
        </w:rPr>
        <w:t>Arabidopsis thaliana</w:t>
      </w:r>
      <w:r w:rsidRPr="00F04DE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826F40">
        <w:rPr>
          <w:rFonts w:ascii="Times New Roman" w:hAnsi="Times New Roman"/>
          <w:i/>
          <w:color w:val="000000" w:themeColor="text1"/>
          <w:sz w:val="24"/>
          <w:szCs w:val="24"/>
        </w:rPr>
        <w:t>Nature</w:t>
      </w:r>
      <w:r w:rsidRPr="00F04DE7">
        <w:rPr>
          <w:rFonts w:ascii="Times New Roman" w:hAnsi="Times New Roman"/>
          <w:color w:val="000000" w:themeColor="text1"/>
          <w:sz w:val="24"/>
          <w:szCs w:val="24"/>
        </w:rPr>
        <w:t xml:space="preserve"> 408: 796–815.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F04DE7">
        <w:rPr>
          <w:rFonts w:ascii="Times New Roman" w:hAnsi="Times New Roman"/>
          <w:color w:val="000000" w:themeColor="text1"/>
          <w:sz w:val="24"/>
          <w:szCs w:val="24"/>
        </w:rPr>
        <w:t>o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F04DE7">
        <w:rPr>
          <w:rFonts w:ascii="Times New Roman" w:hAnsi="Times New Roman"/>
          <w:color w:val="000000" w:themeColor="text1"/>
          <w:sz w:val="24"/>
          <w:szCs w:val="24"/>
        </w:rPr>
        <w:t>10.1038/3504869</w:t>
      </w:r>
    </w:p>
    <w:p w14:paraId="3BFAAE6E" w14:textId="1B028B0E" w:rsidR="002A137A" w:rsidRPr="002A137A" w:rsidRDefault="002A137A" w:rsidP="002A137A">
      <w:pPr>
        <w:rPr>
          <w:rFonts w:ascii="Times New Roman" w:hAnsi="Times New Roman"/>
          <w:sz w:val="24"/>
          <w:szCs w:val="24"/>
          <w:lang w:val="en-GB"/>
        </w:rPr>
        <w:sectPr w:rsidR="002A137A" w:rsidRPr="002A137A" w:rsidSect="002A137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02DF464" w14:textId="192D67B2" w:rsidR="00B911C4" w:rsidRPr="00821D3A" w:rsidRDefault="006A22F3" w:rsidP="00B911C4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B911C4" w:rsidRPr="00524804"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="00B911C4" w:rsidRPr="00524804">
        <w:rPr>
          <w:rFonts w:ascii="Times New Roman" w:hAnsi="Times New Roman"/>
          <w:b/>
          <w:bCs/>
          <w:sz w:val="24"/>
          <w:szCs w:val="24"/>
          <w:lang w:val="en"/>
        </w:rPr>
        <w:t xml:space="preserve"> </w:t>
      </w:r>
      <w:r w:rsidR="00DC5EB5">
        <w:rPr>
          <w:rFonts w:ascii="Times New Roman" w:hAnsi="Times New Roman"/>
          <w:b/>
          <w:bCs/>
          <w:sz w:val="24"/>
          <w:szCs w:val="24"/>
          <w:lang w:val="en"/>
        </w:rPr>
        <w:t>4</w:t>
      </w:r>
      <w:r w:rsidR="00B911C4" w:rsidRPr="00524804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087926" w:rsidRPr="00821D3A">
        <w:rPr>
          <w:rFonts w:ascii="Times New Roman" w:hAnsi="Times New Roman"/>
          <w:sz w:val="24"/>
          <w:szCs w:val="24"/>
          <w:lang w:val="en-GB"/>
        </w:rPr>
        <w:t xml:space="preserve">Statistics of annotations for </w:t>
      </w:r>
      <w:r w:rsidR="00C4145E" w:rsidRPr="00821D3A">
        <w:rPr>
          <w:rFonts w:ascii="Times New Roman" w:hAnsi="Times New Roman"/>
          <w:sz w:val="24"/>
          <w:szCs w:val="24"/>
          <w:lang w:val="en-GB"/>
        </w:rPr>
        <w:t>four</w:t>
      </w:r>
      <w:r w:rsidR="00087926" w:rsidRPr="00821D3A">
        <w:rPr>
          <w:rFonts w:ascii="Times New Roman" w:hAnsi="Times New Roman"/>
          <w:sz w:val="24"/>
          <w:szCs w:val="24"/>
          <w:lang w:val="en-GB"/>
        </w:rPr>
        <w:t xml:space="preserve"> sp</w:t>
      </w:r>
      <w:r w:rsidR="001B7955" w:rsidRPr="00821D3A">
        <w:rPr>
          <w:rFonts w:ascii="Times New Roman" w:hAnsi="Times New Roman"/>
          <w:sz w:val="24"/>
          <w:szCs w:val="24"/>
          <w:lang w:val="en-GB"/>
        </w:rPr>
        <w:t>e</w:t>
      </w:r>
      <w:r w:rsidR="00087926" w:rsidRPr="00821D3A">
        <w:rPr>
          <w:rFonts w:ascii="Times New Roman" w:hAnsi="Times New Roman"/>
          <w:sz w:val="24"/>
          <w:szCs w:val="24"/>
          <w:lang w:val="en-GB"/>
        </w:rPr>
        <w:t>cies</w:t>
      </w:r>
    </w:p>
    <w:tbl>
      <w:tblPr>
        <w:tblW w:w="13608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6"/>
        <w:gridCol w:w="1314"/>
        <w:gridCol w:w="1315"/>
        <w:gridCol w:w="1315"/>
        <w:gridCol w:w="1314"/>
        <w:gridCol w:w="1315"/>
        <w:gridCol w:w="1315"/>
        <w:gridCol w:w="1314"/>
        <w:gridCol w:w="1315"/>
        <w:gridCol w:w="1315"/>
      </w:tblGrid>
      <w:tr w:rsidR="00385D88" w:rsidRPr="008B5A3E" w14:paraId="581CED8D" w14:textId="77777777" w:rsidTr="00385D88">
        <w:trPr>
          <w:trHeight w:val="330"/>
        </w:trPr>
        <w:tc>
          <w:tcPr>
            <w:tcW w:w="17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057BD0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2"/>
              </w:rPr>
            </w:pPr>
            <w:r w:rsidRPr="002D7067">
              <w:rPr>
                <w:rFonts w:ascii="Times New Roman" w:eastAsia="Times New Roman" w:hAnsi="Times New Roman"/>
                <w:b/>
                <w:bCs/>
                <w:kern w:val="0"/>
                <w:sz w:val="22"/>
              </w:rPr>
              <w:t>Species/Features</w:t>
            </w:r>
          </w:p>
        </w:tc>
        <w:tc>
          <w:tcPr>
            <w:tcW w:w="13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6BD272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umber of genes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75513B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 length of genes (bp)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BA1AE7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verage length of genes (bp)</w:t>
            </w:r>
          </w:p>
        </w:tc>
        <w:tc>
          <w:tcPr>
            <w:tcW w:w="13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A6DAEC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ercentage of total length of genes (%)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2962C1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umber of CDSs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BE69D8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 length of CDSs (bp)</w:t>
            </w:r>
          </w:p>
        </w:tc>
        <w:tc>
          <w:tcPr>
            <w:tcW w:w="13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EF5450" w14:textId="77777777" w:rsidR="00385D88" w:rsidRPr="002D7067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2D7067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verage length of CDSs (bp)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8280E5" w14:textId="77777777" w:rsidR="00385D88" w:rsidRPr="00812A1D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ercentage of total length of CDSs (%)</w:t>
            </w:r>
          </w:p>
        </w:tc>
        <w:tc>
          <w:tcPr>
            <w:tcW w:w="13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97802D" w14:textId="77777777" w:rsidR="00385D88" w:rsidRPr="00812A1D" w:rsidRDefault="00385D88" w:rsidP="00385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ensity (#/Mb)</w:t>
            </w:r>
          </w:p>
        </w:tc>
      </w:tr>
      <w:tr w:rsidR="0054683F" w:rsidRPr="008B5A3E" w14:paraId="1D9D70B8" w14:textId="77777777" w:rsidTr="004B7E17">
        <w:trPr>
          <w:trHeight w:val="33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8D224B2" w14:textId="73E2DFFC" w:rsidR="0054683F" w:rsidRPr="00812A1D" w:rsidRDefault="004B7E17" w:rsidP="0054683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proofErr w:type="spellStart"/>
            <w:proofErr w:type="gramStart"/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P</w:t>
            </w:r>
            <w:r w:rsidR="0054683F"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.</w:t>
            </w:r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trichocarpa</w:t>
            </w:r>
            <w:proofErr w:type="spellEnd"/>
            <w:proofErr w:type="gramEnd"/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0D69EC6" w14:textId="1022F4DD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35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416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495F12A" w14:textId="6D5B9A8A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138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60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96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751ACEE" w14:textId="00A28158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21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363E3AE" w14:textId="7FCB258E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.9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A224D0C" w14:textId="25A9DD7B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1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0F2A01A" w14:textId="68AA41F3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289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13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6F4B7A5" w14:textId="72BE62C2" w:rsidR="0054683F" w:rsidRPr="00812A1D" w:rsidRDefault="00525D93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494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536299C" w14:textId="7E14ECEC" w:rsidR="0054683F" w:rsidRPr="00812A1D" w:rsidRDefault="00963CB9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.8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9E6FDA5" w14:textId="47570F52" w:rsidR="0054683F" w:rsidRPr="00812A1D" w:rsidRDefault="00963CB9" w:rsidP="0054683F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.55</w:t>
            </w:r>
          </w:p>
        </w:tc>
      </w:tr>
      <w:tr w:rsidR="0054683F" w:rsidRPr="008B5A3E" w14:paraId="4BEF16F7" w14:textId="77777777" w:rsidTr="004B7E17">
        <w:trPr>
          <w:trHeight w:val="33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BFA0B26" w14:textId="58F4CFD1" w:rsidR="0054683F" w:rsidRPr="00812A1D" w:rsidRDefault="004B7E17" w:rsidP="0054683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proofErr w:type="spellStart"/>
            <w:proofErr w:type="gramStart"/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P.euphratica</w:t>
            </w:r>
            <w:proofErr w:type="spellEnd"/>
            <w:proofErr w:type="gramEnd"/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28A9583" w14:textId="37353AF1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34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62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9967ADD" w14:textId="6E44861C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142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3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50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CF43393" w14:textId="7548AF48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4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2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F6B5D39" w14:textId="4FFC4CC8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.8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4E45735" w14:textId="61055C11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49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6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6F25DB3" w14:textId="66B0FCEA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73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76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66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B0186E0" w14:textId="0CDF9ED2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483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4A019F6" w14:textId="0A13B816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4.88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D10E35C" w14:textId="44BD1087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.82</w:t>
            </w:r>
          </w:p>
        </w:tc>
      </w:tr>
      <w:tr w:rsidR="0054683F" w:rsidRPr="008B5A3E" w14:paraId="44DF2DD1" w14:textId="77777777" w:rsidTr="004B7E17">
        <w:trPr>
          <w:trHeight w:val="33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50D3B4" w14:textId="54F1C7D0" w:rsidR="0054683F" w:rsidRPr="00812A1D" w:rsidRDefault="004B7E17" w:rsidP="0054683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proofErr w:type="spellStart"/>
            <w:proofErr w:type="gramStart"/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P.tremula</w:t>
            </w:r>
            <w:proofErr w:type="spellEnd"/>
            <w:proofErr w:type="gramEnd"/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DD66F4A" w14:textId="6A4A15DA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37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6784DFC" w14:textId="55D9C241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153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66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35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054B029" w14:textId="007964B5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32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BF6F926" w14:textId="7B763D7E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.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5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CC101FE" w14:textId="3F274816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73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765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3764949" w14:textId="2EE37D97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87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48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75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BE65174" w14:textId="79DC98F4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9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DCFCA79" w14:textId="499B0644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.5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7975D33" w14:textId="537A216E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9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0.95</w:t>
            </w:r>
          </w:p>
        </w:tc>
      </w:tr>
      <w:tr w:rsidR="007F1B2E" w:rsidRPr="008B5A3E" w14:paraId="2ABEA360" w14:textId="77777777" w:rsidTr="004B7E17">
        <w:trPr>
          <w:trHeight w:val="330"/>
        </w:trPr>
        <w:tc>
          <w:tcPr>
            <w:tcW w:w="1776" w:type="dxa"/>
            <w:shd w:val="clear" w:color="auto" w:fill="auto"/>
            <w:noWrap/>
            <w:vAlign w:val="center"/>
          </w:tcPr>
          <w:p w14:paraId="7CB1925E" w14:textId="7984ABB7" w:rsidR="007F1B2E" w:rsidRPr="00812A1D" w:rsidRDefault="007F1B2E" w:rsidP="0054683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i/>
                <w:iCs/>
                <w:kern w:val="0"/>
                <w:szCs w:val="20"/>
              </w:rPr>
              <w:t>P</w:t>
            </w:r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 xml:space="preserve">. </w:t>
            </w:r>
            <w:proofErr w:type="spellStart"/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tremuloides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3492632" w14:textId="122CFA4A" w:rsidR="007F1B2E" w:rsidRPr="00812A1D" w:rsidRDefault="003105B4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="00A56BCE" w:rsidRPr="00812A1D">
              <w:rPr>
                <w:rFonts w:ascii="Times New Roman" w:hAnsi="Times New Roman"/>
                <w:kern w:val="0"/>
                <w:szCs w:val="20"/>
              </w:rPr>
              <w:t>6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="00A56BCE" w:rsidRPr="00812A1D">
              <w:rPr>
                <w:rFonts w:ascii="Times New Roman" w:hAnsi="Times New Roman"/>
                <w:kern w:val="0"/>
                <w:szCs w:val="20"/>
              </w:rPr>
              <w:t>36</w:t>
            </w:r>
            <w:r w:rsidR="00AE77F1" w:rsidRPr="00812A1D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84B245A" w14:textId="2ADF990F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9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9,237,57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5BE88E2" w14:textId="1285F293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,72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9960711" w14:textId="5D7D9D84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6.2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B99DD29" w14:textId="322CFE22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5,694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8C63A65" w14:textId="6596EFA7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36,681,670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7BB1FFC" w14:textId="1C40992F" w:rsidR="007F1B2E" w:rsidRPr="00812A1D" w:rsidRDefault="00AE77F1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,028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0C70AF2" w14:textId="5DF3BE40" w:rsidR="007F1B2E" w:rsidRPr="00812A1D" w:rsidRDefault="007A418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9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.7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EFBBE41" w14:textId="4D070B7F" w:rsidR="007F1B2E" w:rsidRPr="00812A1D" w:rsidRDefault="00361192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/>
                <w:kern w:val="0"/>
                <w:szCs w:val="20"/>
              </w:rPr>
              <w:t>96.3</w:t>
            </w:r>
            <w:r w:rsidR="00683514" w:rsidRPr="00812A1D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</w:tr>
      <w:tr w:rsidR="0054683F" w:rsidRPr="008B5A3E" w14:paraId="37F419FA" w14:textId="77777777" w:rsidTr="004B7E17">
        <w:trPr>
          <w:trHeight w:val="33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0ED7EEC" w14:textId="389CA5B4" w:rsidR="0054683F" w:rsidRPr="00812A1D" w:rsidRDefault="00C4145E" w:rsidP="0054683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proofErr w:type="spellStart"/>
            <w:proofErr w:type="gramStart"/>
            <w:r w:rsidRPr="00812A1D">
              <w:rPr>
                <w:rFonts w:ascii="Times New Roman" w:hAnsi="Times New Roman"/>
                <w:i/>
                <w:iCs/>
                <w:kern w:val="0"/>
                <w:szCs w:val="20"/>
              </w:rPr>
              <w:t>P.davidiana</w:t>
            </w:r>
            <w:proofErr w:type="spellEnd"/>
            <w:proofErr w:type="gramEnd"/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22AEEF6" w14:textId="359D3013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6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41E3B4A" w14:textId="1DFE089D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4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415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598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6D583B0" w14:textId="4C192309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591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829CFE2" w14:textId="0D52B459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.03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718B584" w14:textId="42D34C6A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8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9F86D6F" w14:textId="6855E8DD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82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028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A8B050D" w14:textId="1EE4D176" w:rsidR="0054683F" w:rsidRPr="00812A1D" w:rsidRDefault="00525D93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="00963CB9" w:rsidRPr="00812A1D">
              <w:rPr>
                <w:rFonts w:ascii="Times New Roman" w:hAnsi="Times New Roman"/>
                <w:kern w:val="0"/>
                <w:szCs w:val="20"/>
              </w:rPr>
              <w:t>,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22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24DB9BB" w14:textId="1B1052D1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9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.53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ADB3E5C" w14:textId="1B143EEA" w:rsidR="0054683F" w:rsidRPr="00812A1D" w:rsidRDefault="00963CB9" w:rsidP="00546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12A1D"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812A1D">
              <w:rPr>
                <w:rFonts w:ascii="Times New Roman" w:hAnsi="Times New Roman"/>
                <w:kern w:val="0"/>
                <w:szCs w:val="20"/>
              </w:rPr>
              <w:t>8.07</w:t>
            </w:r>
          </w:p>
        </w:tc>
      </w:tr>
    </w:tbl>
    <w:p w14:paraId="3A32BB50" w14:textId="77777777" w:rsidR="00087926" w:rsidRPr="008B5A3E" w:rsidRDefault="00087926" w:rsidP="001671B8">
      <w:pPr>
        <w:adjustRightInd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748B425" w14:textId="77777777" w:rsidR="00252ADD" w:rsidRPr="008B5A3E" w:rsidRDefault="00087926" w:rsidP="0037080E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-GB"/>
        </w:rPr>
      </w:pPr>
      <w:r w:rsidRPr="008B5A3E">
        <w:rPr>
          <w:rFonts w:ascii="Times New Roman" w:hAnsi="Times New Roman"/>
          <w:sz w:val="24"/>
          <w:szCs w:val="24"/>
          <w:lang w:val="en-GB"/>
        </w:rPr>
        <w:br w:type="page"/>
      </w:r>
    </w:p>
    <w:p w14:paraId="4B33BF3D" w14:textId="77777777" w:rsidR="00252ADD" w:rsidRPr="008B5A3E" w:rsidRDefault="00252ADD" w:rsidP="001671B8">
      <w:pPr>
        <w:adjustRightInd w:val="0"/>
        <w:spacing w:line="240" w:lineRule="auto"/>
        <w:rPr>
          <w:rFonts w:ascii="Times New Roman" w:hAnsi="Times New Roman"/>
          <w:sz w:val="24"/>
          <w:szCs w:val="24"/>
          <w:lang w:val="en-GB"/>
        </w:rPr>
        <w:sectPr w:rsidR="00252ADD" w:rsidRPr="008B5A3E" w:rsidSect="00D4389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F91A265" w14:textId="50188292" w:rsidR="00742690" w:rsidRPr="00821D3A" w:rsidRDefault="006A22F3" w:rsidP="00742690">
      <w:pPr>
        <w:widowControl/>
        <w:wordWrap/>
        <w:autoSpaceDE/>
        <w:autoSpaceDN/>
        <w:rPr>
          <w:rFonts w:ascii="Times New Roman" w:hAnsi="Times New Roman"/>
          <w:sz w:val="24"/>
          <w:szCs w:val="24"/>
          <w:lang w:val="en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742690" w:rsidRPr="00F73E52">
        <w:rPr>
          <w:rFonts w:ascii="Times New Roman" w:hAnsi="Times New Roman"/>
          <w:b/>
          <w:bCs/>
          <w:sz w:val="24"/>
          <w:szCs w:val="24"/>
          <w:lang w:val="en"/>
        </w:rPr>
        <w:t xml:space="preserve">Table </w:t>
      </w:r>
      <w:r w:rsidR="00DC5EB5">
        <w:rPr>
          <w:rFonts w:ascii="Times New Roman" w:hAnsi="Times New Roman"/>
          <w:b/>
          <w:bCs/>
          <w:sz w:val="24"/>
          <w:szCs w:val="24"/>
          <w:lang w:val="en"/>
        </w:rPr>
        <w:t>5</w:t>
      </w:r>
      <w:r w:rsidR="00742690" w:rsidRPr="00F73E52">
        <w:rPr>
          <w:rFonts w:ascii="Times New Roman" w:hAnsi="Times New Roman"/>
          <w:b/>
          <w:bCs/>
          <w:sz w:val="24"/>
          <w:szCs w:val="24"/>
          <w:lang w:val="en"/>
        </w:rPr>
        <w:t xml:space="preserve">. </w:t>
      </w:r>
      <w:r w:rsidR="00742690" w:rsidRPr="00821D3A">
        <w:rPr>
          <w:rFonts w:ascii="Times New Roman" w:hAnsi="Times New Roman"/>
          <w:sz w:val="24"/>
          <w:szCs w:val="24"/>
          <w:lang w:val="en"/>
        </w:rPr>
        <w:t xml:space="preserve">Search for database search with the </w:t>
      </w:r>
      <w:r w:rsidR="00742690" w:rsidRPr="00821D3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742690" w:rsidRPr="00821D3A">
        <w:rPr>
          <w:rFonts w:ascii="Times New Roman" w:hAnsi="Times New Roman"/>
          <w:i/>
          <w:color w:val="000000" w:themeColor="text1"/>
          <w:sz w:val="24"/>
          <w:szCs w:val="24"/>
        </w:rPr>
        <w:t>davidiana</w:t>
      </w:r>
      <w:proofErr w:type="spellEnd"/>
      <w:r w:rsidR="00742690" w:rsidRPr="00821D3A">
        <w:rPr>
          <w:rFonts w:ascii="Times New Roman" w:eastAsia="MalgunGothic" w:hAnsi="Times New Roman"/>
          <w:kern w:val="0"/>
          <w:sz w:val="24"/>
          <w:szCs w:val="24"/>
        </w:rPr>
        <w:t xml:space="preserve"> </w:t>
      </w:r>
      <w:r w:rsidR="00742690" w:rsidRPr="00821D3A">
        <w:rPr>
          <w:rFonts w:ascii="Times New Roman" w:hAnsi="Times New Roman"/>
          <w:sz w:val="24"/>
          <w:szCs w:val="24"/>
          <w:lang w:val="en"/>
        </w:rPr>
        <w:t>annotation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3"/>
        <w:gridCol w:w="2115"/>
        <w:gridCol w:w="3539"/>
      </w:tblGrid>
      <w:tr w:rsidR="00742690" w:rsidRPr="008B5A3E" w14:paraId="2370DB56" w14:textId="77777777" w:rsidTr="009A0699">
        <w:trPr>
          <w:trHeight w:val="462"/>
        </w:trPr>
        <w:tc>
          <w:tcPr>
            <w:tcW w:w="33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10FF3C0" w14:textId="77777777" w:rsidR="00742690" w:rsidRPr="00F73E52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kern w:val="0"/>
                <w:sz w:val="22"/>
              </w:rPr>
              <w:t>Database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C06FEA5" w14:textId="77777777" w:rsidR="00742690" w:rsidRPr="00F73E52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kern w:val="0"/>
                <w:sz w:val="22"/>
              </w:rPr>
              <w:t># of mRNAs</w:t>
            </w:r>
          </w:p>
        </w:tc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363B705" w14:textId="77777777" w:rsidR="00742690" w:rsidRPr="00F73E52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F73E52">
              <w:rPr>
                <w:rFonts w:ascii="Times New Roman" w:hAnsi="Times New Roman"/>
                <w:b/>
                <w:bCs/>
                <w:kern w:val="0"/>
                <w:sz w:val="22"/>
              </w:rPr>
              <w:t>% via Total mRNAs</w:t>
            </w:r>
          </w:p>
        </w:tc>
      </w:tr>
      <w:tr w:rsidR="00742690" w:rsidRPr="008B5A3E" w14:paraId="69522E92" w14:textId="77777777" w:rsidTr="009A0699">
        <w:trPr>
          <w:trHeight w:val="68"/>
        </w:trPr>
        <w:tc>
          <w:tcPr>
            <w:tcW w:w="3313" w:type="dxa"/>
            <w:tcBorders>
              <w:top w:val="single" w:sz="8" w:space="0" w:color="auto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3B9B45A3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B5A3E">
              <w:rPr>
                <w:rFonts w:ascii="Times New Roman" w:hAnsi="Times New Roman"/>
                <w:kern w:val="0"/>
                <w:sz w:val="22"/>
              </w:rPr>
              <w:t>Uni-</w:t>
            </w:r>
            <w:proofErr w:type="spellStart"/>
            <w:r w:rsidRPr="008B5A3E">
              <w:rPr>
                <w:rFonts w:ascii="Times New Roman" w:hAnsi="Times New Roman"/>
                <w:kern w:val="0"/>
                <w:sz w:val="22"/>
              </w:rPr>
              <w:t>prot</w:t>
            </w:r>
            <w:proofErr w:type="spellEnd"/>
            <w:r w:rsidRPr="008B5A3E">
              <w:rPr>
                <w:rFonts w:ascii="Times New Roman" w:hAnsi="Times New Roman"/>
                <w:kern w:val="0"/>
                <w:sz w:val="22"/>
              </w:rPr>
              <w:t>/</w:t>
            </w:r>
            <w:proofErr w:type="spellStart"/>
            <w:r w:rsidRPr="008B5A3E">
              <w:rPr>
                <w:rFonts w:ascii="Times New Roman" w:hAnsi="Times New Roman"/>
                <w:kern w:val="0"/>
                <w:sz w:val="22"/>
              </w:rPr>
              <w:t>swiss-prot</w:t>
            </w:r>
            <w:proofErr w:type="spellEnd"/>
          </w:p>
        </w:tc>
        <w:tc>
          <w:tcPr>
            <w:tcW w:w="2115" w:type="dxa"/>
            <w:tcBorders>
              <w:top w:val="single" w:sz="8" w:space="0" w:color="auto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4ECB5E6C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1,619</w:t>
            </w:r>
          </w:p>
        </w:tc>
        <w:tc>
          <w:tcPr>
            <w:tcW w:w="353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6AF237C3" w14:textId="77777777" w:rsidR="00742690" w:rsidRPr="0064444A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64444A">
              <w:rPr>
                <w:rFonts w:ascii="Times New Roman" w:hAnsi="Times New Roman"/>
                <w:kern w:val="0"/>
                <w:sz w:val="22"/>
              </w:rPr>
              <w:t>99.18</w:t>
            </w:r>
          </w:p>
        </w:tc>
      </w:tr>
      <w:tr w:rsidR="00742690" w:rsidRPr="008B5A3E" w14:paraId="60FC6F25" w14:textId="77777777" w:rsidTr="009A0699">
        <w:trPr>
          <w:trHeight w:val="402"/>
        </w:trPr>
        <w:tc>
          <w:tcPr>
            <w:tcW w:w="331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10D18543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B5A3E">
              <w:rPr>
                <w:rFonts w:ascii="Times New Roman" w:hAnsi="Times New Roman"/>
                <w:kern w:val="0"/>
                <w:sz w:val="22"/>
              </w:rPr>
              <w:t>InterProScan</w:t>
            </w:r>
            <w:proofErr w:type="spellEnd"/>
          </w:p>
        </w:tc>
        <w:tc>
          <w:tcPr>
            <w:tcW w:w="2115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50F2163C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0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kern w:val="0"/>
                <w:sz w:val="22"/>
              </w:rPr>
              <w:t>463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724BCCCB" w14:textId="77777777" w:rsidR="00742690" w:rsidRPr="0064444A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64444A">
              <w:rPr>
                <w:rFonts w:ascii="Times New Roman" w:hAnsi="Times New Roman"/>
                <w:kern w:val="0"/>
                <w:sz w:val="22"/>
              </w:rPr>
              <w:t>95.55</w:t>
            </w:r>
          </w:p>
        </w:tc>
      </w:tr>
      <w:tr w:rsidR="00742690" w:rsidRPr="008B5A3E" w14:paraId="171B99F3" w14:textId="77777777" w:rsidTr="009A0699">
        <w:trPr>
          <w:trHeight w:val="402"/>
        </w:trPr>
        <w:tc>
          <w:tcPr>
            <w:tcW w:w="331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F40D1C1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B5A3E">
              <w:rPr>
                <w:rFonts w:ascii="Times New Roman" w:hAnsi="Times New Roman"/>
                <w:kern w:val="0"/>
                <w:sz w:val="22"/>
              </w:rPr>
              <w:t>Pfam</w:t>
            </w:r>
            <w:proofErr w:type="spellEnd"/>
          </w:p>
        </w:tc>
        <w:tc>
          <w:tcPr>
            <w:tcW w:w="2115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4BBC7DC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B5A3E">
              <w:rPr>
                <w:rFonts w:ascii="Times New Roman" w:hAnsi="Times New Roman"/>
                <w:kern w:val="0"/>
                <w:sz w:val="22"/>
              </w:rPr>
              <w:t>11,</w:t>
            </w:r>
            <w:r>
              <w:rPr>
                <w:rFonts w:ascii="Times New Roman" w:hAnsi="Times New Roman"/>
                <w:kern w:val="0"/>
                <w:sz w:val="22"/>
              </w:rPr>
              <w:t>98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539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2EF083B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7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kern w:val="0"/>
                <w:sz w:val="22"/>
              </w:rPr>
              <w:t>59</w:t>
            </w:r>
          </w:p>
        </w:tc>
      </w:tr>
      <w:tr w:rsidR="00742690" w:rsidRPr="008B5A3E" w14:paraId="2FEF2D3E" w14:textId="77777777" w:rsidTr="009A0699">
        <w:trPr>
          <w:trHeight w:val="402"/>
        </w:trPr>
        <w:tc>
          <w:tcPr>
            <w:tcW w:w="331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8EDC2F1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B5A3E">
              <w:rPr>
                <w:rFonts w:ascii="Times New Roman" w:hAnsi="Times New Roman"/>
                <w:kern w:val="0"/>
                <w:sz w:val="22"/>
              </w:rPr>
              <w:t>GO</w:t>
            </w:r>
          </w:p>
        </w:tc>
        <w:tc>
          <w:tcPr>
            <w:tcW w:w="2115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45C4BD9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B5A3E">
              <w:rPr>
                <w:rFonts w:ascii="Times New Roman" w:hAnsi="Times New Roman"/>
                <w:kern w:val="0"/>
                <w:sz w:val="22"/>
              </w:rPr>
              <w:t>15,</w:t>
            </w:r>
            <w:r>
              <w:rPr>
                <w:rFonts w:ascii="Times New Roman" w:hAnsi="Times New Roman"/>
                <w:kern w:val="0"/>
                <w:sz w:val="22"/>
              </w:rPr>
              <w:t>96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539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3D6BBCC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0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kern w:val="0"/>
                <w:sz w:val="22"/>
              </w:rPr>
              <w:t>08</w:t>
            </w:r>
          </w:p>
        </w:tc>
      </w:tr>
      <w:tr w:rsidR="00742690" w:rsidRPr="008B5A3E" w14:paraId="64F424FF" w14:textId="77777777" w:rsidTr="009A0699">
        <w:trPr>
          <w:trHeight w:val="417"/>
        </w:trPr>
        <w:tc>
          <w:tcPr>
            <w:tcW w:w="3313" w:type="dxa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05A77CD8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B5A3E">
              <w:rPr>
                <w:rFonts w:ascii="Times New Roman" w:hAnsi="Times New Roman"/>
                <w:kern w:val="0"/>
                <w:sz w:val="22"/>
              </w:rPr>
              <w:t>KEGG</w:t>
            </w:r>
          </w:p>
        </w:tc>
        <w:tc>
          <w:tcPr>
            <w:tcW w:w="2115" w:type="dxa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056D0B5E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kern w:val="0"/>
                <w:sz w:val="22"/>
              </w:rPr>
              <w:t>03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539" w:type="dxa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4359BEA9" w14:textId="77777777" w:rsidR="00742690" w:rsidRPr="008B5A3E" w:rsidRDefault="00742690" w:rsidP="009A069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  <w:r w:rsidRPr="008B5A3E">
              <w:rPr>
                <w:rFonts w:ascii="Times New Roman" w:hAnsi="Times New Roman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kern w:val="0"/>
                <w:sz w:val="22"/>
              </w:rPr>
              <w:t>53</w:t>
            </w:r>
          </w:p>
        </w:tc>
      </w:tr>
    </w:tbl>
    <w:p w14:paraId="053C2F0B" w14:textId="08BE2E6C" w:rsidR="00742690" w:rsidRDefault="00742690" w:rsidP="00742690">
      <w:pPr>
        <w:widowControl/>
        <w:wordWrap/>
        <w:autoSpaceDE/>
        <w:autoSpaceDN/>
        <w:rPr>
          <w:rFonts w:ascii="Times New Roman" w:hAnsi="Times New Roman"/>
          <w:sz w:val="22"/>
        </w:rPr>
      </w:pPr>
    </w:p>
    <w:p w14:paraId="406B0688" w14:textId="19411EA1" w:rsidR="00DC5EB5" w:rsidRDefault="00DC5EB5" w:rsidP="00742690">
      <w:pPr>
        <w:widowControl/>
        <w:wordWrap/>
        <w:autoSpaceDE/>
        <w:autoSpaceDN/>
        <w:rPr>
          <w:rFonts w:ascii="Times New Roman" w:hAnsi="Times New Roman"/>
          <w:sz w:val="22"/>
        </w:rPr>
      </w:pPr>
    </w:p>
    <w:p w14:paraId="7240B9A9" w14:textId="77777777" w:rsidR="00DC5EB5" w:rsidRDefault="00DC5EB5">
      <w:pPr>
        <w:widowControl/>
        <w:wordWrap/>
        <w:autoSpaceDE/>
        <w:autoSpaceDN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66FE6954" w14:textId="1AA262A6" w:rsidR="00B23FEF" w:rsidRPr="00821D3A" w:rsidRDefault="006A22F3" w:rsidP="00B23FE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B23FEF" w:rsidRPr="00CC3C7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A598E">
        <w:rPr>
          <w:rFonts w:ascii="Times New Roman" w:hAnsi="Times New Roman"/>
          <w:b/>
          <w:bCs/>
          <w:sz w:val="24"/>
          <w:szCs w:val="24"/>
        </w:rPr>
        <w:t>6</w:t>
      </w:r>
      <w:r w:rsidR="00B23FEF" w:rsidRPr="00CC3C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B23FEF" w:rsidRPr="00821D3A">
        <w:rPr>
          <w:rFonts w:ascii="Times New Roman" w:hAnsi="Times New Roman"/>
          <w:color w:val="000000" w:themeColor="text1"/>
          <w:sz w:val="24"/>
          <w:szCs w:val="24"/>
        </w:rPr>
        <w:t>Statistics for genome assessment using BUSCO (</w:t>
      </w:r>
      <w:proofErr w:type="spellStart"/>
      <w:r w:rsidR="00B23FEF" w:rsidRPr="00821D3A">
        <w:rPr>
          <w:rFonts w:ascii="Times New Roman" w:hAnsi="Times New Roman"/>
          <w:color w:val="000000" w:themeColor="text1"/>
          <w:sz w:val="24"/>
          <w:szCs w:val="24"/>
        </w:rPr>
        <w:t>embryophyta</w:t>
      </w:r>
      <w:proofErr w:type="spellEnd"/>
      <w:r w:rsidR="00B23FEF" w:rsidRPr="00821D3A">
        <w:rPr>
          <w:rFonts w:ascii="Times New Roman" w:hAnsi="Times New Roman"/>
          <w:color w:val="000000" w:themeColor="text1"/>
          <w:sz w:val="24"/>
          <w:szCs w:val="24"/>
        </w:rPr>
        <w:t>)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2410"/>
        <w:gridCol w:w="1984"/>
      </w:tblGrid>
      <w:tr w:rsidR="00B23FEF" w:rsidRPr="00793A72" w14:paraId="46219E6A" w14:textId="77777777" w:rsidTr="009A0699">
        <w:trPr>
          <w:trHeight w:val="214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91B9C8C" w14:textId="77777777" w:rsidR="00B23FEF" w:rsidRPr="00793A72" w:rsidRDefault="00B23FEF" w:rsidP="009A0699">
            <w:pPr>
              <w:spacing w:line="276" w:lineRule="auto"/>
              <w:jc w:val="left"/>
              <w:rPr>
                <w:rFonts w:ascii="Times New Roman" w:eastAsia="굴림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3518951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821D3A">
              <w:rPr>
                <w:rFonts w:ascii="Times New Roman" w:hAnsi="Times New Roman"/>
                <w:b/>
                <w:color w:val="000000" w:themeColor="text1"/>
                <w:sz w:val="22"/>
              </w:rPr>
              <w:t>FACON-Unzi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A0DB5D4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 xml:space="preserve">Purge </w:t>
            </w:r>
            <w:proofErr w:type="spellStart"/>
            <w:r w:rsidRPr="00821D3A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haplotigs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B0551D7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b/>
                <w:bCs/>
                <w:sz w:val="22"/>
              </w:rPr>
            </w:pPr>
            <w:r w:rsidRPr="00821D3A">
              <w:rPr>
                <w:rFonts w:ascii="Times New Roman" w:eastAsia="굴림" w:hAnsi="Times New Roman"/>
                <w:b/>
                <w:bCs/>
                <w:sz w:val="22"/>
              </w:rPr>
              <w:t>Hi-C</w:t>
            </w:r>
          </w:p>
        </w:tc>
      </w:tr>
      <w:tr w:rsidR="00B23FEF" w:rsidRPr="00793A72" w14:paraId="6C7DAEFC" w14:textId="77777777" w:rsidTr="009A0699"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12C72559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Complete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7CF07CD4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1,591 (98.6%)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30F1C561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1,587 (98.3%)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462DF786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sz w:val="22"/>
              </w:rPr>
            </w:pPr>
            <w:r w:rsidRPr="00821D3A">
              <w:rPr>
                <w:rFonts w:ascii="Times New Roman" w:eastAsia="굴림" w:hAnsi="Times New Roman"/>
                <w:sz w:val="22"/>
              </w:rPr>
              <w:t>1,587 (98.3%)</w:t>
            </w:r>
          </w:p>
        </w:tc>
      </w:tr>
      <w:tr w:rsidR="00B23FEF" w:rsidRPr="00793A72" w14:paraId="3C0AF582" w14:textId="77777777" w:rsidTr="009A0699">
        <w:tc>
          <w:tcPr>
            <w:tcW w:w="2835" w:type="dxa"/>
            <w:gridSpan w:val="2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2CAEFB8D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 xml:space="preserve">Complete and </w:t>
            </w:r>
            <w:proofErr w:type="gramStart"/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single-copy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4FF50964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1,146 (71.0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067631E0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1,348 (83.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640B1B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sz w:val="22"/>
              </w:rPr>
            </w:pPr>
            <w:r w:rsidRPr="00821D3A">
              <w:rPr>
                <w:rFonts w:ascii="Times New Roman" w:eastAsia="굴림" w:hAnsi="Times New Roman"/>
                <w:sz w:val="22"/>
              </w:rPr>
              <w:t>1,348 (83.5%)</w:t>
            </w:r>
          </w:p>
        </w:tc>
      </w:tr>
      <w:tr w:rsidR="00B23FEF" w:rsidRPr="00793A72" w14:paraId="241058A3" w14:textId="77777777" w:rsidTr="009A0699">
        <w:tc>
          <w:tcPr>
            <w:tcW w:w="2835" w:type="dxa"/>
            <w:gridSpan w:val="2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B7948E2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Complete and duplic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6EDB29C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445 (27.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7E9E077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239 (14.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550E3F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sz w:val="22"/>
              </w:rPr>
            </w:pPr>
            <w:r w:rsidRPr="00821D3A">
              <w:rPr>
                <w:rFonts w:ascii="Times New Roman" w:eastAsia="굴림" w:hAnsi="Times New Roman"/>
                <w:sz w:val="22"/>
              </w:rPr>
              <w:t>239 (14.8%)</w:t>
            </w:r>
          </w:p>
        </w:tc>
      </w:tr>
      <w:tr w:rsidR="00B23FEF" w:rsidRPr="00793A72" w14:paraId="34D5DF4E" w14:textId="77777777" w:rsidTr="009A0699">
        <w:tc>
          <w:tcPr>
            <w:tcW w:w="2835" w:type="dxa"/>
            <w:gridSpan w:val="2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2251F36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Fragmen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52B24BA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4 (0.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32C9955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7 (0.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0340B3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sz w:val="22"/>
              </w:rPr>
            </w:pPr>
            <w:r w:rsidRPr="00821D3A">
              <w:rPr>
                <w:rFonts w:ascii="Times New Roman" w:eastAsia="굴림" w:hAnsi="Times New Roman"/>
                <w:sz w:val="22"/>
              </w:rPr>
              <w:t>7 (0.4%)</w:t>
            </w:r>
          </w:p>
        </w:tc>
      </w:tr>
      <w:tr w:rsidR="00B23FEF" w:rsidRPr="00793A72" w14:paraId="0DF1F877" w14:textId="77777777" w:rsidTr="009A0699">
        <w:tc>
          <w:tcPr>
            <w:tcW w:w="2835" w:type="dxa"/>
            <w:gridSpan w:val="2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0BE489BB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Missing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59848EF8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19 (1.2%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tcMar>
              <w:top w:w="0" w:type="dxa"/>
              <w:left w:w="156" w:type="dxa"/>
              <w:bottom w:w="0" w:type="dxa"/>
              <w:right w:w="156" w:type="dxa"/>
            </w:tcMar>
            <w:vAlign w:val="center"/>
          </w:tcPr>
          <w:p w14:paraId="4D6D973C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821D3A">
              <w:rPr>
                <w:rFonts w:ascii="Times New Roman" w:eastAsia="굴림" w:hAnsi="Times New Roman"/>
                <w:color w:val="000000" w:themeColor="text1"/>
                <w:sz w:val="22"/>
              </w:rPr>
              <w:t>20 (1.3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004FBC28" w14:textId="77777777" w:rsidR="00B23FEF" w:rsidRPr="00821D3A" w:rsidRDefault="00B23FEF" w:rsidP="009A0699">
            <w:pPr>
              <w:spacing w:line="276" w:lineRule="auto"/>
              <w:jc w:val="right"/>
              <w:rPr>
                <w:rFonts w:ascii="Times New Roman" w:eastAsia="굴림" w:hAnsi="Times New Roman"/>
                <w:sz w:val="22"/>
              </w:rPr>
            </w:pPr>
            <w:r w:rsidRPr="00821D3A">
              <w:rPr>
                <w:rFonts w:ascii="Times New Roman" w:eastAsia="굴림" w:hAnsi="Times New Roman"/>
                <w:sz w:val="22"/>
              </w:rPr>
              <w:t>20 (1.3%)</w:t>
            </w:r>
          </w:p>
        </w:tc>
      </w:tr>
    </w:tbl>
    <w:p w14:paraId="16D5ADF9" w14:textId="77777777" w:rsidR="00B23FEF" w:rsidRDefault="00B23FEF" w:rsidP="00B23FEF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</w:p>
    <w:p w14:paraId="03802B01" w14:textId="09891D27" w:rsidR="00B23FEF" w:rsidRPr="00DC5EB5" w:rsidRDefault="00B23FEF" w:rsidP="00736A4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</w:p>
    <w:sectPr w:rsidR="00B23FEF" w:rsidRPr="00DC5EB5" w:rsidSect="00252A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7EA56" w14:textId="77777777" w:rsidR="00923CA9" w:rsidRDefault="00923CA9" w:rsidP="00411DA8">
      <w:pPr>
        <w:spacing w:after="0" w:line="240" w:lineRule="auto"/>
      </w:pPr>
      <w:r>
        <w:separator/>
      </w:r>
    </w:p>
  </w:endnote>
  <w:endnote w:type="continuationSeparator" w:id="0">
    <w:p w14:paraId="37833A2C" w14:textId="77777777" w:rsidR="00923CA9" w:rsidRDefault="00923CA9" w:rsidP="00411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Gothic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-Bold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691B1" w14:textId="77777777" w:rsidR="00923CA9" w:rsidRDefault="00923CA9" w:rsidP="00411DA8">
      <w:pPr>
        <w:spacing w:after="0" w:line="240" w:lineRule="auto"/>
      </w:pPr>
      <w:r>
        <w:separator/>
      </w:r>
    </w:p>
  </w:footnote>
  <w:footnote w:type="continuationSeparator" w:id="0">
    <w:p w14:paraId="122628D3" w14:textId="77777777" w:rsidR="00923CA9" w:rsidRDefault="00923CA9" w:rsidP="00411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DS0MDMwNTA0szRS0lEKTi0uzszPAykwtKgFAHQ6P/8tAAAA"/>
  </w:docVars>
  <w:rsids>
    <w:rsidRoot w:val="001671B8"/>
    <w:rsid w:val="00007B3F"/>
    <w:rsid w:val="00011298"/>
    <w:rsid w:val="00015C9E"/>
    <w:rsid w:val="00035BE5"/>
    <w:rsid w:val="0006747F"/>
    <w:rsid w:val="00067C98"/>
    <w:rsid w:val="00074E96"/>
    <w:rsid w:val="00075193"/>
    <w:rsid w:val="00077546"/>
    <w:rsid w:val="00087926"/>
    <w:rsid w:val="000A5082"/>
    <w:rsid w:val="000A5937"/>
    <w:rsid w:val="000A7E11"/>
    <w:rsid w:val="000B70AD"/>
    <w:rsid w:val="000C3123"/>
    <w:rsid w:val="000C77C0"/>
    <w:rsid w:val="000E3284"/>
    <w:rsid w:val="000E376E"/>
    <w:rsid w:val="000E4A97"/>
    <w:rsid w:val="000E6A66"/>
    <w:rsid w:val="000E6C73"/>
    <w:rsid w:val="000F6B9F"/>
    <w:rsid w:val="00110147"/>
    <w:rsid w:val="00111A35"/>
    <w:rsid w:val="001276FA"/>
    <w:rsid w:val="0013368B"/>
    <w:rsid w:val="001437B4"/>
    <w:rsid w:val="00161C7C"/>
    <w:rsid w:val="001671B8"/>
    <w:rsid w:val="0017067C"/>
    <w:rsid w:val="00186457"/>
    <w:rsid w:val="0019375E"/>
    <w:rsid w:val="001A0997"/>
    <w:rsid w:val="001A6280"/>
    <w:rsid w:val="001B3C91"/>
    <w:rsid w:val="001B7955"/>
    <w:rsid w:val="001B7B95"/>
    <w:rsid w:val="0020390D"/>
    <w:rsid w:val="00205C2E"/>
    <w:rsid w:val="00207590"/>
    <w:rsid w:val="002140CD"/>
    <w:rsid w:val="00216631"/>
    <w:rsid w:val="002167AB"/>
    <w:rsid w:val="00222AE0"/>
    <w:rsid w:val="00240323"/>
    <w:rsid w:val="00252ADD"/>
    <w:rsid w:val="002570C4"/>
    <w:rsid w:val="002610F9"/>
    <w:rsid w:val="002631A1"/>
    <w:rsid w:val="00270CC1"/>
    <w:rsid w:val="00273FCC"/>
    <w:rsid w:val="00277E52"/>
    <w:rsid w:val="00285801"/>
    <w:rsid w:val="0029022E"/>
    <w:rsid w:val="002A137A"/>
    <w:rsid w:val="002A3457"/>
    <w:rsid w:val="002A3A6E"/>
    <w:rsid w:val="002A46EB"/>
    <w:rsid w:val="002C4C51"/>
    <w:rsid w:val="002D7067"/>
    <w:rsid w:val="002E7E20"/>
    <w:rsid w:val="002F0CE7"/>
    <w:rsid w:val="002F22B1"/>
    <w:rsid w:val="002F54DE"/>
    <w:rsid w:val="00302814"/>
    <w:rsid w:val="003105B4"/>
    <w:rsid w:val="00316057"/>
    <w:rsid w:val="00325BD8"/>
    <w:rsid w:val="00331467"/>
    <w:rsid w:val="00340BA1"/>
    <w:rsid w:val="003463D5"/>
    <w:rsid w:val="00361192"/>
    <w:rsid w:val="0036476E"/>
    <w:rsid w:val="003667A2"/>
    <w:rsid w:val="0037080E"/>
    <w:rsid w:val="003741E9"/>
    <w:rsid w:val="00380008"/>
    <w:rsid w:val="003802F3"/>
    <w:rsid w:val="00385D88"/>
    <w:rsid w:val="00386484"/>
    <w:rsid w:val="003B0068"/>
    <w:rsid w:val="003B05D1"/>
    <w:rsid w:val="003E7006"/>
    <w:rsid w:val="003F2D2E"/>
    <w:rsid w:val="00406EC4"/>
    <w:rsid w:val="00411DA8"/>
    <w:rsid w:val="004120FE"/>
    <w:rsid w:val="004269BE"/>
    <w:rsid w:val="00451278"/>
    <w:rsid w:val="0045143F"/>
    <w:rsid w:val="00472AB8"/>
    <w:rsid w:val="0047720E"/>
    <w:rsid w:val="004800A2"/>
    <w:rsid w:val="004813AB"/>
    <w:rsid w:val="004A0F85"/>
    <w:rsid w:val="004B7E17"/>
    <w:rsid w:val="004C05D0"/>
    <w:rsid w:val="004C6317"/>
    <w:rsid w:val="004D0D0A"/>
    <w:rsid w:val="004D241A"/>
    <w:rsid w:val="004D27F8"/>
    <w:rsid w:val="004D4A88"/>
    <w:rsid w:val="004E5A34"/>
    <w:rsid w:val="0050167D"/>
    <w:rsid w:val="00501DD0"/>
    <w:rsid w:val="00510530"/>
    <w:rsid w:val="00520D69"/>
    <w:rsid w:val="0052321F"/>
    <w:rsid w:val="00523BDB"/>
    <w:rsid w:val="00524804"/>
    <w:rsid w:val="00525D93"/>
    <w:rsid w:val="00543441"/>
    <w:rsid w:val="0054683F"/>
    <w:rsid w:val="00547D42"/>
    <w:rsid w:val="0055482F"/>
    <w:rsid w:val="00567576"/>
    <w:rsid w:val="0057397D"/>
    <w:rsid w:val="005774F5"/>
    <w:rsid w:val="00577B51"/>
    <w:rsid w:val="0058092A"/>
    <w:rsid w:val="00585C03"/>
    <w:rsid w:val="00592730"/>
    <w:rsid w:val="00597017"/>
    <w:rsid w:val="005B2716"/>
    <w:rsid w:val="005C5255"/>
    <w:rsid w:val="005C7379"/>
    <w:rsid w:val="005E35C0"/>
    <w:rsid w:val="005E5C83"/>
    <w:rsid w:val="00622B69"/>
    <w:rsid w:val="006235E0"/>
    <w:rsid w:val="00640E94"/>
    <w:rsid w:val="0064444A"/>
    <w:rsid w:val="00650C1E"/>
    <w:rsid w:val="00663333"/>
    <w:rsid w:val="006674A0"/>
    <w:rsid w:val="0067060E"/>
    <w:rsid w:val="006725EB"/>
    <w:rsid w:val="00683514"/>
    <w:rsid w:val="00684D9D"/>
    <w:rsid w:val="00696898"/>
    <w:rsid w:val="006A1818"/>
    <w:rsid w:val="006A22F3"/>
    <w:rsid w:val="006A4652"/>
    <w:rsid w:val="006A7FBA"/>
    <w:rsid w:val="006B094C"/>
    <w:rsid w:val="006E417D"/>
    <w:rsid w:val="006F1A63"/>
    <w:rsid w:val="006F5098"/>
    <w:rsid w:val="00703CD5"/>
    <w:rsid w:val="00712FB9"/>
    <w:rsid w:val="007230EA"/>
    <w:rsid w:val="00736A4A"/>
    <w:rsid w:val="0074161D"/>
    <w:rsid w:val="00742690"/>
    <w:rsid w:val="007430BE"/>
    <w:rsid w:val="00745108"/>
    <w:rsid w:val="007716F9"/>
    <w:rsid w:val="0078035F"/>
    <w:rsid w:val="007842ED"/>
    <w:rsid w:val="00787CF7"/>
    <w:rsid w:val="007927A0"/>
    <w:rsid w:val="00793A72"/>
    <w:rsid w:val="007A4189"/>
    <w:rsid w:val="007A598E"/>
    <w:rsid w:val="007A61C9"/>
    <w:rsid w:val="007B19CF"/>
    <w:rsid w:val="007B4A7F"/>
    <w:rsid w:val="007B5E2C"/>
    <w:rsid w:val="007C2EC2"/>
    <w:rsid w:val="007C612F"/>
    <w:rsid w:val="007C758E"/>
    <w:rsid w:val="007E076A"/>
    <w:rsid w:val="007E2655"/>
    <w:rsid w:val="007E763A"/>
    <w:rsid w:val="007F1B2E"/>
    <w:rsid w:val="00807782"/>
    <w:rsid w:val="00812A1D"/>
    <w:rsid w:val="008143E8"/>
    <w:rsid w:val="00821D3A"/>
    <w:rsid w:val="00827CE2"/>
    <w:rsid w:val="008755D4"/>
    <w:rsid w:val="00875F51"/>
    <w:rsid w:val="00877626"/>
    <w:rsid w:val="00884F89"/>
    <w:rsid w:val="008A0184"/>
    <w:rsid w:val="008B221C"/>
    <w:rsid w:val="008B5A3E"/>
    <w:rsid w:val="008B7E80"/>
    <w:rsid w:val="008C51CB"/>
    <w:rsid w:val="008C6C84"/>
    <w:rsid w:val="008D0CDC"/>
    <w:rsid w:val="008D2027"/>
    <w:rsid w:val="008D6914"/>
    <w:rsid w:val="008D7559"/>
    <w:rsid w:val="008E6BAC"/>
    <w:rsid w:val="008F11AE"/>
    <w:rsid w:val="0092296F"/>
    <w:rsid w:val="00923CA9"/>
    <w:rsid w:val="00931701"/>
    <w:rsid w:val="0093372E"/>
    <w:rsid w:val="0093488A"/>
    <w:rsid w:val="009455C9"/>
    <w:rsid w:val="00947921"/>
    <w:rsid w:val="00963CB9"/>
    <w:rsid w:val="009A20BE"/>
    <w:rsid w:val="009E0B87"/>
    <w:rsid w:val="009E6912"/>
    <w:rsid w:val="009F38BC"/>
    <w:rsid w:val="00A11970"/>
    <w:rsid w:val="00A13734"/>
    <w:rsid w:val="00A166EE"/>
    <w:rsid w:val="00A40533"/>
    <w:rsid w:val="00A44297"/>
    <w:rsid w:val="00A5461C"/>
    <w:rsid w:val="00A56BCE"/>
    <w:rsid w:val="00A626BD"/>
    <w:rsid w:val="00A71F71"/>
    <w:rsid w:val="00A726B0"/>
    <w:rsid w:val="00A75CD4"/>
    <w:rsid w:val="00A8253B"/>
    <w:rsid w:val="00A85AC6"/>
    <w:rsid w:val="00A92049"/>
    <w:rsid w:val="00A956BE"/>
    <w:rsid w:val="00AA1F93"/>
    <w:rsid w:val="00AA2844"/>
    <w:rsid w:val="00AC7496"/>
    <w:rsid w:val="00AD30F9"/>
    <w:rsid w:val="00AD4C61"/>
    <w:rsid w:val="00AD57F3"/>
    <w:rsid w:val="00AE5443"/>
    <w:rsid w:val="00AE77F1"/>
    <w:rsid w:val="00AF1B47"/>
    <w:rsid w:val="00B23FCF"/>
    <w:rsid w:val="00B23FEF"/>
    <w:rsid w:val="00B24AE5"/>
    <w:rsid w:val="00B31DC0"/>
    <w:rsid w:val="00B55E9A"/>
    <w:rsid w:val="00B668C2"/>
    <w:rsid w:val="00B80D4F"/>
    <w:rsid w:val="00B81EEF"/>
    <w:rsid w:val="00B83C6B"/>
    <w:rsid w:val="00B911C4"/>
    <w:rsid w:val="00B9543B"/>
    <w:rsid w:val="00BA7889"/>
    <w:rsid w:val="00BB48FE"/>
    <w:rsid w:val="00BD0634"/>
    <w:rsid w:val="00BD0D3A"/>
    <w:rsid w:val="00BD5008"/>
    <w:rsid w:val="00BF7CBB"/>
    <w:rsid w:val="00C00FFF"/>
    <w:rsid w:val="00C062E7"/>
    <w:rsid w:val="00C147D7"/>
    <w:rsid w:val="00C4145E"/>
    <w:rsid w:val="00C55EC8"/>
    <w:rsid w:val="00C70097"/>
    <w:rsid w:val="00CA0C9B"/>
    <w:rsid w:val="00CB20DE"/>
    <w:rsid w:val="00CB4A0B"/>
    <w:rsid w:val="00CC3C74"/>
    <w:rsid w:val="00CC563F"/>
    <w:rsid w:val="00CC65A0"/>
    <w:rsid w:val="00CD0990"/>
    <w:rsid w:val="00CD2471"/>
    <w:rsid w:val="00CD42FD"/>
    <w:rsid w:val="00CD4E3C"/>
    <w:rsid w:val="00CD6DB7"/>
    <w:rsid w:val="00CF1D55"/>
    <w:rsid w:val="00CF2B75"/>
    <w:rsid w:val="00D03491"/>
    <w:rsid w:val="00D12596"/>
    <w:rsid w:val="00D14C93"/>
    <w:rsid w:val="00D20EA1"/>
    <w:rsid w:val="00D21AC0"/>
    <w:rsid w:val="00D23D3D"/>
    <w:rsid w:val="00D35724"/>
    <w:rsid w:val="00D36500"/>
    <w:rsid w:val="00D43892"/>
    <w:rsid w:val="00D45014"/>
    <w:rsid w:val="00D6591C"/>
    <w:rsid w:val="00D86D0C"/>
    <w:rsid w:val="00DA50EB"/>
    <w:rsid w:val="00DA741E"/>
    <w:rsid w:val="00DB1053"/>
    <w:rsid w:val="00DB5B6D"/>
    <w:rsid w:val="00DC0491"/>
    <w:rsid w:val="00DC2C7C"/>
    <w:rsid w:val="00DC5EB5"/>
    <w:rsid w:val="00DC6C6E"/>
    <w:rsid w:val="00DF4CDE"/>
    <w:rsid w:val="00DF6A97"/>
    <w:rsid w:val="00E05B94"/>
    <w:rsid w:val="00E91950"/>
    <w:rsid w:val="00EB2AC6"/>
    <w:rsid w:val="00ED1F86"/>
    <w:rsid w:val="00ED40D4"/>
    <w:rsid w:val="00ED41B0"/>
    <w:rsid w:val="00ED7169"/>
    <w:rsid w:val="00EE0839"/>
    <w:rsid w:val="00EE235A"/>
    <w:rsid w:val="00EF339F"/>
    <w:rsid w:val="00EF39E8"/>
    <w:rsid w:val="00F144F1"/>
    <w:rsid w:val="00F16872"/>
    <w:rsid w:val="00F24279"/>
    <w:rsid w:val="00F331FD"/>
    <w:rsid w:val="00F511A9"/>
    <w:rsid w:val="00F526C1"/>
    <w:rsid w:val="00F52A9B"/>
    <w:rsid w:val="00F54738"/>
    <w:rsid w:val="00F668CC"/>
    <w:rsid w:val="00F7241A"/>
    <w:rsid w:val="00F73E52"/>
    <w:rsid w:val="00FA27AB"/>
    <w:rsid w:val="00FB1627"/>
    <w:rsid w:val="00FE50C0"/>
    <w:rsid w:val="00FE7A33"/>
    <w:rsid w:val="00FF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EC848"/>
  <w15:chartTrackingRefBased/>
  <w15:docId w15:val="{93E1FF5D-9FD0-4518-801F-16A39B13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CD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52A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52AD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A8253B"/>
    <w:pPr>
      <w:widowControl/>
      <w:wordWrap/>
      <w:autoSpaceDE/>
      <w:autoSpaceDN/>
      <w:snapToGrid w:val="0"/>
      <w:textAlignment w:val="baseline"/>
    </w:pPr>
    <w:rPr>
      <w:rFonts w:cs="굴림"/>
      <w:color w:val="000000"/>
      <w:kern w:val="0"/>
      <w:szCs w:val="20"/>
    </w:rPr>
  </w:style>
  <w:style w:type="paragraph" w:customStyle="1" w:styleId="MDPI22heading2">
    <w:name w:val="MDPI_2.2_heading2"/>
    <w:basedOn w:val="a"/>
    <w:qFormat/>
    <w:rsid w:val="005B2716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lang w:eastAsia="de-DE" w:bidi="en-US"/>
    </w:rPr>
  </w:style>
  <w:style w:type="paragraph" w:styleId="a5">
    <w:name w:val="header"/>
    <w:basedOn w:val="a"/>
    <w:link w:val="Char0"/>
    <w:uiPriority w:val="99"/>
    <w:unhideWhenUsed/>
    <w:rsid w:val="00411D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11DA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411D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11DA8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55482F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5482F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55482F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5482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5482F"/>
    <w:rPr>
      <w:rFonts w:ascii="맑은 고딕" w:eastAsia="맑은 고딕" w:hAnsi="맑은 고딕" w:cs="Times New Roman"/>
      <w:b/>
      <w:bCs/>
    </w:rPr>
  </w:style>
  <w:style w:type="table" w:styleId="aa">
    <w:name w:val="Table Grid"/>
    <w:basedOn w:val="a1"/>
    <w:uiPriority w:val="39"/>
    <w:rsid w:val="00380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17067C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706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2243C-D771-4EFD-BB9A-46D7966B8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0</TotalTime>
  <Pages>6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hyun</dc:creator>
  <cp:keywords/>
  <dc:description/>
  <cp:lastModifiedBy>Kayden Kim</cp:lastModifiedBy>
  <cp:revision>56</cp:revision>
  <cp:lastPrinted>2020-04-20T10:03:00Z</cp:lastPrinted>
  <dcterms:created xsi:type="dcterms:W3CDTF">2022-04-24T15:36:00Z</dcterms:created>
  <dcterms:modified xsi:type="dcterms:W3CDTF">2023-06-10T21:20:00Z</dcterms:modified>
</cp:coreProperties>
</file>